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D5EB5" w14:textId="77777777" w:rsidR="007654FF" w:rsidRPr="005307D0" w:rsidRDefault="009E173D" w:rsidP="005307D0">
      <w:pPr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5307D0">
        <w:rPr>
          <w:rFonts w:ascii="Times New Roman" w:hAnsi="Times New Roman" w:cs="Times New Roman"/>
          <w:b/>
          <w:kern w:val="0"/>
          <w:sz w:val="24"/>
          <w:szCs w:val="24"/>
        </w:rPr>
        <w:t>Supplementary Material</w:t>
      </w:r>
    </w:p>
    <w:p w14:paraId="16772D4F" w14:textId="77777777" w:rsidR="009E173D" w:rsidRPr="005307D0" w:rsidRDefault="009E173D" w:rsidP="005307D0">
      <w:pPr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7511E439" w14:textId="77777777" w:rsidR="000A0BA8" w:rsidRPr="005307D0" w:rsidRDefault="000A0BA8" w:rsidP="005307D0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5307D0">
        <w:rPr>
          <w:rFonts w:ascii="Times New Roman" w:hAnsi="Times New Roman" w:cs="Times New Roman"/>
          <w:b/>
          <w:kern w:val="0"/>
          <w:sz w:val="24"/>
          <w:szCs w:val="24"/>
        </w:rPr>
        <w:t>Association between Anticoagulation Outcomes and Venous Thromboembolism History in</w:t>
      </w:r>
      <w:r w:rsidRPr="005307D0">
        <w:rPr>
          <w:rFonts w:ascii="Times New Roman" w:hAnsi="Times New Roman" w:cs="Times New Roman"/>
          <w:b/>
          <w:sz w:val="24"/>
          <w:szCs w:val="24"/>
        </w:rPr>
        <w:t xml:space="preserve"> Chronic Thromboembolic Pulmonary Hypertension</w:t>
      </w:r>
    </w:p>
    <w:p w14:paraId="4A6D4535" w14:textId="77777777" w:rsidR="00A34579" w:rsidRPr="005307D0" w:rsidRDefault="00A34579" w:rsidP="005307D0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D04EEAC" w14:textId="77777777" w:rsidR="00A34579" w:rsidRPr="005307D0" w:rsidRDefault="00A34579" w:rsidP="005307D0">
      <w:pPr>
        <w:jc w:val="left"/>
        <w:rPr>
          <w:rFonts w:ascii="Times New Roman" w:hAnsi="Times New Roman" w:cs="Times New Roman"/>
          <w:i/>
          <w:sz w:val="24"/>
          <w:szCs w:val="24"/>
          <w:vertAlign w:val="superscript"/>
        </w:rPr>
      </w:pPr>
      <w:r w:rsidRPr="005307D0">
        <w:rPr>
          <w:rFonts w:ascii="Times New Roman" w:hAnsi="Times New Roman" w:cs="Times New Roman"/>
          <w:i/>
          <w:sz w:val="24"/>
          <w:szCs w:val="24"/>
        </w:rPr>
        <w:t>Yong-Jian Zhu, Yu-Ping Zhou,</w:t>
      </w:r>
      <w:r w:rsidRPr="005307D0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Pr="005307D0">
        <w:rPr>
          <w:rFonts w:ascii="Times New Roman" w:hAnsi="Times New Roman" w:cs="Times New Roman"/>
          <w:i/>
          <w:sz w:val="24"/>
          <w:szCs w:val="24"/>
        </w:rPr>
        <w:t>Yun-Peng Wei,</w:t>
      </w:r>
      <w:r w:rsidRPr="005307D0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Pr="005307D0">
        <w:rPr>
          <w:rFonts w:ascii="Times New Roman" w:hAnsi="Times New Roman" w:cs="Times New Roman"/>
          <w:i/>
          <w:sz w:val="24"/>
          <w:szCs w:val="24"/>
        </w:rPr>
        <w:t>Xi-Qi Xu,</w:t>
      </w:r>
      <w:r w:rsidRPr="005307D0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Pr="005307D0">
        <w:rPr>
          <w:rFonts w:ascii="Times New Roman" w:hAnsi="Times New Roman" w:cs="Times New Roman"/>
          <w:i/>
          <w:sz w:val="24"/>
          <w:szCs w:val="24"/>
        </w:rPr>
        <w:t>Xin-Xin Yan,</w:t>
      </w:r>
      <w:r w:rsidRPr="005307D0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Pr="005307D0">
        <w:rPr>
          <w:rFonts w:ascii="Times New Roman" w:hAnsi="Times New Roman" w:cs="Times New Roman"/>
          <w:i/>
          <w:sz w:val="24"/>
          <w:szCs w:val="24"/>
        </w:rPr>
        <w:t>Chao Liu,</w:t>
      </w:r>
      <w:r w:rsidRPr="005307D0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Pr="005307D0">
        <w:rPr>
          <w:rFonts w:ascii="Times New Roman" w:hAnsi="Times New Roman" w:cs="Times New Roman"/>
          <w:i/>
          <w:sz w:val="24"/>
          <w:szCs w:val="24"/>
        </w:rPr>
        <w:t>Xi-</w:t>
      </w:r>
      <w:proofErr w:type="spellStart"/>
      <w:r w:rsidRPr="005307D0">
        <w:rPr>
          <w:rFonts w:ascii="Times New Roman" w:hAnsi="Times New Roman" w:cs="Times New Roman"/>
          <w:i/>
          <w:sz w:val="24"/>
          <w:szCs w:val="24"/>
        </w:rPr>
        <w:t>Jie</w:t>
      </w:r>
      <w:proofErr w:type="spellEnd"/>
      <w:r w:rsidRPr="005307D0">
        <w:rPr>
          <w:rFonts w:ascii="Times New Roman" w:hAnsi="Times New Roman" w:cs="Times New Roman"/>
          <w:i/>
          <w:sz w:val="24"/>
          <w:szCs w:val="24"/>
        </w:rPr>
        <w:t xml:space="preserve"> Zhu,</w:t>
      </w:r>
      <w:r w:rsidRPr="005307D0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Pr="005307D0">
        <w:rPr>
          <w:rFonts w:ascii="Times New Roman" w:hAnsi="Times New Roman" w:cs="Times New Roman"/>
          <w:i/>
          <w:sz w:val="24"/>
          <w:szCs w:val="24"/>
        </w:rPr>
        <w:t>Zi-Yi Liu,</w:t>
      </w:r>
      <w:r w:rsidRPr="005307D0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Pr="005307D0">
        <w:rPr>
          <w:rFonts w:ascii="Times New Roman" w:hAnsi="Times New Roman" w:cs="Times New Roman"/>
          <w:i/>
          <w:sz w:val="24"/>
          <w:szCs w:val="24"/>
        </w:rPr>
        <w:t>Kai Sun,</w:t>
      </w:r>
      <w:r w:rsidRPr="005307D0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Pr="005307D0">
        <w:rPr>
          <w:rFonts w:ascii="Times New Roman" w:hAnsi="Times New Roman" w:cs="Times New Roman"/>
          <w:i/>
          <w:sz w:val="24"/>
          <w:szCs w:val="24"/>
        </w:rPr>
        <w:t>Lu Hua,</w:t>
      </w:r>
      <w:r w:rsidRPr="005307D0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Pr="005307D0">
        <w:rPr>
          <w:rFonts w:ascii="Times New Roman" w:hAnsi="Times New Roman" w:cs="Times New Roman"/>
          <w:i/>
          <w:sz w:val="24"/>
          <w:szCs w:val="24"/>
        </w:rPr>
        <w:t xml:space="preserve">Xin Jiang, </w:t>
      </w:r>
      <w:proofErr w:type="spellStart"/>
      <w:r w:rsidRPr="005307D0">
        <w:rPr>
          <w:rFonts w:ascii="Times New Roman" w:hAnsi="Times New Roman" w:cs="Times New Roman"/>
          <w:i/>
          <w:sz w:val="24"/>
          <w:szCs w:val="24"/>
        </w:rPr>
        <w:t>Zhi</w:t>
      </w:r>
      <w:proofErr w:type="spellEnd"/>
      <w:r w:rsidRPr="005307D0">
        <w:rPr>
          <w:rFonts w:ascii="Times New Roman" w:hAnsi="Times New Roman" w:cs="Times New Roman"/>
          <w:i/>
          <w:sz w:val="24"/>
          <w:szCs w:val="24"/>
        </w:rPr>
        <w:t>-Cheng Jing</w:t>
      </w:r>
    </w:p>
    <w:p w14:paraId="21453652" w14:textId="77777777" w:rsidR="0003059B" w:rsidRPr="005307D0" w:rsidRDefault="0003059B" w:rsidP="005307D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307D0">
        <w:rPr>
          <w:rFonts w:ascii="Times New Roman" w:hAnsi="Times New Roman" w:cs="Times New Roman"/>
          <w:sz w:val="24"/>
          <w:szCs w:val="24"/>
        </w:rPr>
        <w:br w:type="page"/>
      </w:r>
    </w:p>
    <w:p w14:paraId="7741A899" w14:textId="77777777" w:rsidR="00674976" w:rsidRPr="005307D0" w:rsidRDefault="00E81569" w:rsidP="005307D0">
      <w:pPr>
        <w:pStyle w:val="Heading2"/>
        <w:spacing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Toc46488154"/>
      <w:r w:rsidRPr="005307D0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upplementary</w:t>
      </w:r>
      <w:r w:rsidR="0003059B" w:rsidRPr="00530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74976" w:rsidRPr="005307D0">
        <w:rPr>
          <w:rFonts w:ascii="Times New Roman" w:hAnsi="Times New Roman" w:cs="Times New Roman"/>
          <w:color w:val="000000" w:themeColor="text1"/>
          <w:sz w:val="24"/>
          <w:szCs w:val="24"/>
        </w:rPr>
        <w:t>Figures</w:t>
      </w:r>
      <w:bookmarkEnd w:id="0"/>
    </w:p>
    <w:p w14:paraId="2CEDFA5B" w14:textId="77777777" w:rsidR="004E5962" w:rsidRPr="005307D0" w:rsidRDefault="00697C4D" w:rsidP="005307D0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07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72C2A3E" wp14:editId="545D6430">
            <wp:extent cx="5410200" cy="53187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I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0200" cy="5318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AA49CE" w14:textId="77777777" w:rsidR="000A0BA8" w:rsidRPr="005307D0" w:rsidRDefault="000A0BA8" w:rsidP="005307D0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FDE2805" w14:textId="77777777" w:rsidR="000A0BA8" w:rsidRPr="005307D0" w:rsidRDefault="000A0BA8" w:rsidP="005307D0">
      <w:pPr>
        <w:rPr>
          <w:rFonts w:ascii="Times New Roman" w:hAnsi="Times New Roman" w:cs="Times New Roman"/>
          <w:sz w:val="24"/>
          <w:szCs w:val="24"/>
        </w:rPr>
      </w:pPr>
      <w:bookmarkStart w:id="1" w:name="_Toc46488155"/>
      <w:r w:rsidRPr="005307D0">
        <w:rPr>
          <w:rFonts w:ascii="Times New Roman" w:hAnsi="Times New Roman" w:cs="Times New Roman"/>
          <w:b/>
          <w:sz w:val="24"/>
          <w:szCs w:val="24"/>
        </w:rPr>
        <w:t>Supplementary Figure 1.</w:t>
      </w:r>
      <w:r w:rsidRPr="005307D0">
        <w:rPr>
          <w:rFonts w:ascii="Times New Roman" w:hAnsi="Times New Roman" w:cs="Times New Roman"/>
          <w:sz w:val="24"/>
          <w:szCs w:val="24"/>
        </w:rPr>
        <w:t xml:space="preserve"> Study flowchart</w:t>
      </w:r>
      <w:bookmarkEnd w:id="1"/>
      <w:r w:rsidRPr="005307D0">
        <w:rPr>
          <w:rFonts w:ascii="Times New Roman" w:hAnsi="Times New Roman" w:cs="Times New Roman"/>
          <w:b/>
          <w:sz w:val="24"/>
          <w:szCs w:val="24"/>
        </w:rPr>
        <w:t>.</w:t>
      </w:r>
    </w:p>
    <w:p w14:paraId="68B22CE4" w14:textId="77777777" w:rsidR="008D3E6F" w:rsidRPr="005307D0" w:rsidRDefault="00C83D7E" w:rsidP="005307D0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07D0">
        <w:rPr>
          <w:rFonts w:ascii="Times New Roman" w:hAnsi="Times New Roman" w:cs="Times New Roman"/>
          <w:color w:val="000000" w:themeColor="text1"/>
          <w:sz w:val="24"/>
          <w:szCs w:val="24"/>
        </w:rPr>
        <w:t>CTEPH</w:t>
      </w:r>
      <w:r w:rsidR="00E81569" w:rsidRPr="005307D0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735F4B" w:rsidRPr="00530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C151E" w:rsidRPr="00530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ronic thromboembolic pulmonary hypertension; </w:t>
      </w:r>
      <w:r w:rsidR="00697C4D" w:rsidRPr="005307D0">
        <w:rPr>
          <w:rFonts w:ascii="Times New Roman" w:hAnsi="Times New Roman" w:cs="Times New Roman"/>
          <w:color w:val="000000" w:themeColor="text1"/>
          <w:sz w:val="24"/>
          <w:szCs w:val="24"/>
        </w:rPr>
        <w:t>RHC</w:t>
      </w:r>
      <w:r w:rsidR="00E81569" w:rsidRPr="005307D0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735F4B" w:rsidRPr="00530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971FF" w:rsidRPr="00530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ight heart catheterization; </w:t>
      </w:r>
      <w:proofErr w:type="spellStart"/>
      <w:r w:rsidR="004C151E" w:rsidRPr="005307D0">
        <w:rPr>
          <w:rFonts w:ascii="Times New Roman" w:hAnsi="Times New Roman" w:cs="Times New Roman"/>
          <w:color w:val="000000" w:themeColor="text1"/>
          <w:sz w:val="24"/>
          <w:szCs w:val="24"/>
        </w:rPr>
        <w:t>mPAP</w:t>
      </w:r>
      <w:proofErr w:type="spellEnd"/>
      <w:r w:rsidR="00E81569" w:rsidRPr="005307D0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735F4B" w:rsidRPr="00530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10B1C" w:rsidRPr="005307D0">
        <w:rPr>
          <w:rFonts w:ascii="Times New Roman" w:hAnsi="Times New Roman" w:cs="Times New Roman"/>
          <w:color w:val="000000" w:themeColor="text1"/>
          <w:sz w:val="24"/>
          <w:szCs w:val="24"/>
        </w:rPr>
        <w:t>mean pulmonary arterial</w:t>
      </w:r>
      <w:r w:rsidR="003971FF" w:rsidRPr="00530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ssure; PAWP</w:t>
      </w:r>
      <w:r w:rsidR="00E81569" w:rsidRPr="005307D0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735F4B" w:rsidRPr="00530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971FF" w:rsidRPr="005307D0">
        <w:rPr>
          <w:rFonts w:ascii="Times New Roman" w:hAnsi="Times New Roman" w:cs="Times New Roman"/>
          <w:color w:val="000000" w:themeColor="text1"/>
          <w:sz w:val="24"/>
          <w:szCs w:val="24"/>
        </w:rPr>
        <w:t>pulmonary arterial wedge pressure.</w:t>
      </w:r>
    </w:p>
    <w:p w14:paraId="1671284F" w14:textId="77777777" w:rsidR="00817C70" w:rsidRPr="005307D0" w:rsidRDefault="00817C70" w:rsidP="005307D0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07D0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0E240D62" w14:textId="77777777" w:rsidR="008D3E6F" w:rsidRPr="005307D0" w:rsidRDefault="003308A1" w:rsidP="005307D0">
      <w:pPr>
        <w:jc w:val="center"/>
        <w:rPr>
          <w:rFonts w:ascii="Times New Roman" w:hAnsi="Times New Roman" w:cs="Times New Roman"/>
          <w:sz w:val="24"/>
          <w:szCs w:val="24"/>
        </w:rPr>
      </w:pPr>
      <w:r w:rsidRPr="005307D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DD97336" wp14:editId="3A259611">
            <wp:extent cx="4434840" cy="2542032"/>
            <wp:effectExtent l="0" t="0" r="381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II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4840" cy="2542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22224D" w14:textId="77777777" w:rsidR="000A0BA8" w:rsidRPr="005307D0" w:rsidRDefault="000A0BA8" w:rsidP="005307D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08A9233" w14:textId="77777777" w:rsidR="000A0BA8" w:rsidRPr="005307D0" w:rsidRDefault="000A0BA8" w:rsidP="005307D0">
      <w:pPr>
        <w:rPr>
          <w:rFonts w:ascii="Times New Roman" w:hAnsi="Times New Roman" w:cs="Times New Roman"/>
          <w:sz w:val="24"/>
          <w:szCs w:val="24"/>
        </w:rPr>
      </w:pPr>
      <w:bookmarkStart w:id="2" w:name="_Toc46488156"/>
      <w:bookmarkStart w:id="3" w:name="_Toc46488157"/>
      <w:r w:rsidRPr="005307D0">
        <w:rPr>
          <w:rFonts w:ascii="Times New Roman" w:hAnsi="Times New Roman" w:cs="Times New Roman"/>
          <w:b/>
          <w:sz w:val="24"/>
          <w:szCs w:val="24"/>
        </w:rPr>
        <w:t xml:space="preserve">Supplementary Figure 2. </w:t>
      </w:r>
      <w:r w:rsidRPr="005307D0">
        <w:rPr>
          <w:rFonts w:ascii="Times New Roman" w:hAnsi="Times New Roman" w:cs="Times New Roman"/>
          <w:sz w:val="24"/>
          <w:szCs w:val="24"/>
        </w:rPr>
        <w:t>The proportions of various hemorrhagic sites of clinically relevant bleeding</w:t>
      </w:r>
      <w:bookmarkEnd w:id="2"/>
      <w:r w:rsidRPr="005307D0">
        <w:rPr>
          <w:rFonts w:ascii="Times New Roman" w:hAnsi="Times New Roman" w:cs="Times New Roman"/>
          <w:sz w:val="24"/>
          <w:szCs w:val="24"/>
        </w:rPr>
        <w:t>.</w:t>
      </w:r>
    </w:p>
    <w:p w14:paraId="0F17B181" w14:textId="77777777" w:rsidR="000A0BA8" w:rsidRPr="005307D0" w:rsidRDefault="000A0BA8" w:rsidP="005307D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307D0">
        <w:rPr>
          <w:rFonts w:ascii="Times New Roman" w:hAnsi="Times New Roman" w:cs="Times New Roman"/>
          <w:sz w:val="24"/>
          <w:szCs w:val="24"/>
        </w:rPr>
        <w:br w:type="page"/>
      </w:r>
    </w:p>
    <w:p w14:paraId="1B0168D3" w14:textId="77777777" w:rsidR="0003059B" w:rsidRPr="005307D0" w:rsidRDefault="00E81569" w:rsidP="005307D0">
      <w:pPr>
        <w:pStyle w:val="Heading2"/>
        <w:spacing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07D0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upplementary</w:t>
      </w:r>
      <w:r w:rsidR="0003059B" w:rsidRPr="00530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s</w:t>
      </w:r>
      <w:bookmarkEnd w:id="3"/>
    </w:p>
    <w:p w14:paraId="201F1AA8" w14:textId="77777777" w:rsidR="0003059B" w:rsidRPr="005307D0" w:rsidRDefault="003F3C57" w:rsidP="005307D0">
      <w:pPr>
        <w:rPr>
          <w:rFonts w:ascii="Times New Roman" w:hAnsi="Times New Roman" w:cs="Times New Roman"/>
          <w:sz w:val="24"/>
          <w:szCs w:val="24"/>
        </w:rPr>
      </w:pPr>
      <w:bookmarkStart w:id="4" w:name="_Toc46488158"/>
      <w:r w:rsidRPr="005307D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3059B" w:rsidRPr="005307D0">
        <w:rPr>
          <w:rFonts w:ascii="Times New Roman" w:hAnsi="Times New Roman" w:cs="Times New Roman"/>
          <w:b/>
          <w:sz w:val="24"/>
          <w:szCs w:val="24"/>
        </w:rPr>
        <w:t>T</w:t>
      </w:r>
      <w:r w:rsidR="00EC580F" w:rsidRPr="005307D0">
        <w:rPr>
          <w:rFonts w:ascii="Times New Roman" w:hAnsi="Times New Roman" w:cs="Times New Roman"/>
          <w:b/>
          <w:sz w:val="24"/>
          <w:szCs w:val="24"/>
        </w:rPr>
        <w:t>able</w:t>
      </w:r>
      <w:r w:rsidR="0003059B" w:rsidRPr="005307D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F6E43" w:rsidRPr="005307D0">
        <w:rPr>
          <w:rFonts w:ascii="Times New Roman" w:hAnsi="Times New Roman" w:cs="Times New Roman"/>
          <w:b/>
          <w:sz w:val="24"/>
          <w:szCs w:val="24"/>
        </w:rPr>
        <w:t>1</w:t>
      </w:r>
      <w:r w:rsidR="00E81569" w:rsidRPr="005307D0">
        <w:rPr>
          <w:rFonts w:ascii="Times New Roman" w:hAnsi="Times New Roman" w:cs="Times New Roman"/>
          <w:b/>
          <w:sz w:val="24"/>
          <w:szCs w:val="24"/>
        </w:rPr>
        <w:t>.</w:t>
      </w:r>
      <w:r w:rsidR="0003059B" w:rsidRPr="005307D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3059B" w:rsidRPr="005307D0">
        <w:rPr>
          <w:rFonts w:ascii="Times New Roman" w:hAnsi="Times New Roman" w:cs="Times New Roman"/>
          <w:sz w:val="24"/>
          <w:szCs w:val="24"/>
        </w:rPr>
        <w:t xml:space="preserve">The </w:t>
      </w:r>
      <w:r w:rsidR="00936FCA" w:rsidRPr="005307D0">
        <w:rPr>
          <w:rFonts w:ascii="Times New Roman" w:hAnsi="Times New Roman" w:cs="Times New Roman"/>
          <w:sz w:val="24"/>
          <w:szCs w:val="24"/>
        </w:rPr>
        <w:t>d</w:t>
      </w:r>
      <w:r w:rsidR="0003059B" w:rsidRPr="005307D0">
        <w:rPr>
          <w:rFonts w:ascii="Times New Roman" w:hAnsi="Times New Roman" w:cs="Times New Roman"/>
          <w:sz w:val="24"/>
          <w:szCs w:val="24"/>
        </w:rPr>
        <w:t xml:space="preserve">etails of </w:t>
      </w:r>
      <w:r w:rsidR="00936FCA" w:rsidRPr="005307D0">
        <w:rPr>
          <w:rFonts w:ascii="Times New Roman" w:hAnsi="Times New Roman" w:cs="Times New Roman"/>
          <w:sz w:val="24"/>
          <w:szCs w:val="24"/>
        </w:rPr>
        <w:t>a</w:t>
      </w:r>
      <w:r w:rsidR="0003059B" w:rsidRPr="005307D0">
        <w:rPr>
          <w:rFonts w:ascii="Times New Roman" w:hAnsi="Times New Roman" w:cs="Times New Roman"/>
          <w:sz w:val="24"/>
          <w:szCs w:val="24"/>
        </w:rPr>
        <w:t xml:space="preserve">nticoagulants </w:t>
      </w:r>
      <w:r w:rsidR="00936FCA" w:rsidRPr="005307D0">
        <w:rPr>
          <w:rFonts w:ascii="Times New Roman" w:hAnsi="Times New Roman" w:cs="Times New Roman"/>
          <w:sz w:val="24"/>
          <w:szCs w:val="24"/>
        </w:rPr>
        <w:t>u</w:t>
      </w:r>
      <w:r w:rsidR="0003059B" w:rsidRPr="005307D0">
        <w:rPr>
          <w:rFonts w:ascii="Times New Roman" w:hAnsi="Times New Roman" w:cs="Times New Roman"/>
          <w:sz w:val="24"/>
          <w:szCs w:val="24"/>
        </w:rPr>
        <w:t>se</w:t>
      </w:r>
      <w:bookmarkEnd w:id="4"/>
      <w:r w:rsidR="00E81569" w:rsidRPr="005307D0">
        <w:rPr>
          <w:rFonts w:ascii="Times New Roman" w:hAnsi="Times New Roman" w:cs="Times New Roman"/>
          <w:sz w:val="24"/>
          <w:szCs w:val="24"/>
        </w:rPr>
        <w:t>.</w:t>
      </w:r>
      <w:r w:rsidR="007654FF" w:rsidRPr="005307D0"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10"/>
        <w:gridCol w:w="2516"/>
      </w:tblGrid>
      <w:tr w:rsidR="0003059B" w:rsidRPr="005307D0" w14:paraId="6F7BB7A9" w14:textId="77777777" w:rsidTr="003B487C">
        <w:trPr>
          <w:trHeight w:val="312"/>
        </w:trPr>
        <w:tc>
          <w:tcPr>
            <w:tcW w:w="3606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14:paraId="644E54C1" w14:textId="77777777" w:rsidR="0003059B" w:rsidRPr="005307D0" w:rsidRDefault="0003059B" w:rsidP="005307D0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94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14:paraId="2C165305" w14:textId="77777777" w:rsidR="0003059B" w:rsidRPr="005307D0" w:rsidRDefault="0003059B" w:rsidP="005307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 (%)</w:t>
            </w:r>
          </w:p>
        </w:tc>
      </w:tr>
      <w:tr w:rsidR="0003059B" w:rsidRPr="005307D0" w14:paraId="50D3665D" w14:textId="77777777" w:rsidTr="003B487C">
        <w:trPr>
          <w:trHeight w:val="312"/>
        </w:trPr>
        <w:tc>
          <w:tcPr>
            <w:tcW w:w="3606" w:type="pct"/>
            <w:tcBorders>
              <w:top w:val="single" w:sz="4" w:space="0" w:color="000000" w:themeColor="text1"/>
            </w:tcBorders>
            <w:vAlign w:val="center"/>
          </w:tcPr>
          <w:p w14:paraId="7841CE38" w14:textId="77777777" w:rsidR="0003059B" w:rsidRPr="005307D0" w:rsidRDefault="0003059B" w:rsidP="005307D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coagulants at diagnosis</w:t>
            </w:r>
          </w:p>
        </w:tc>
        <w:tc>
          <w:tcPr>
            <w:tcW w:w="1394" w:type="pct"/>
            <w:tcBorders>
              <w:top w:val="single" w:sz="4" w:space="0" w:color="000000" w:themeColor="text1"/>
            </w:tcBorders>
            <w:vAlign w:val="center"/>
          </w:tcPr>
          <w:p w14:paraId="0F91360E" w14:textId="77777777" w:rsidR="0003059B" w:rsidRPr="005307D0" w:rsidRDefault="0003059B" w:rsidP="005307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3059B" w:rsidRPr="005307D0" w14:paraId="718D450E" w14:textId="77777777" w:rsidTr="003B487C">
        <w:trPr>
          <w:trHeight w:val="312"/>
        </w:trPr>
        <w:tc>
          <w:tcPr>
            <w:tcW w:w="3606" w:type="pct"/>
            <w:vAlign w:val="center"/>
          </w:tcPr>
          <w:p w14:paraId="590AEF3A" w14:textId="77777777" w:rsidR="0003059B" w:rsidRPr="005307D0" w:rsidRDefault="0003059B" w:rsidP="005307D0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varoxaban</w:t>
            </w:r>
            <w:r w:rsidR="00EC580F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1394" w:type="pct"/>
            <w:vAlign w:val="center"/>
          </w:tcPr>
          <w:p w14:paraId="13885E10" w14:textId="77777777" w:rsidR="0003059B" w:rsidRPr="005307D0" w:rsidRDefault="0003059B" w:rsidP="005307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1601EF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1601EF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9</w:t>
            </w: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03059B" w:rsidRPr="005307D0" w14:paraId="07564788" w14:textId="77777777" w:rsidTr="003B487C">
        <w:trPr>
          <w:trHeight w:val="312"/>
        </w:trPr>
        <w:tc>
          <w:tcPr>
            <w:tcW w:w="3606" w:type="pct"/>
            <w:vAlign w:val="center"/>
          </w:tcPr>
          <w:p w14:paraId="539F2198" w14:textId="77777777" w:rsidR="0003059B" w:rsidRPr="005307D0" w:rsidRDefault="0003059B" w:rsidP="005307D0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bigatran</w:t>
            </w:r>
            <w:r w:rsidR="00EC580F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1394" w:type="pct"/>
            <w:vAlign w:val="center"/>
          </w:tcPr>
          <w:p w14:paraId="1AD8B9A2" w14:textId="77777777" w:rsidR="0003059B" w:rsidRPr="005307D0" w:rsidRDefault="001601EF" w:rsidP="005307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03059B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.</w:t>
            </w: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03059B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03059B" w:rsidRPr="005307D0" w14:paraId="6B5AF9BB" w14:textId="77777777" w:rsidTr="003B487C">
        <w:trPr>
          <w:trHeight w:val="312"/>
        </w:trPr>
        <w:tc>
          <w:tcPr>
            <w:tcW w:w="3606" w:type="pct"/>
            <w:vAlign w:val="center"/>
          </w:tcPr>
          <w:p w14:paraId="1402F16B" w14:textId="77777777" w:rsidR="0003059B" w:rsidRPr="005307D0" w:rsidRDefault="0003059B" w:rsidP="005307D0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ixaban</w:t>
            </w:r>
            <w:r w:rsidR="00EC580F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1394" w:type="pct"/>
            <w:vAlign w:val="center"/>
          </w:tcPr>
          <w:p w14:paraId="4FF45483" w14:textId="77777777" w:rsidR="0003059B" w:rsidRPr="005307D0" w:rsidRDefault="0003059B" w:rsidP="005307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0.</w:t>
            </w:r>
            <w:r w:rsidR="001601EF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03059B" w:rsidRPr="005307D0" w14:paraId="3B8A1915" w14:textId="77777777" w:rsidTr="003B487C">
        <w:trPr>
          <w:trHeight w:val="312"/>
        </w:trPr>
        <w:tc>
          <w:tcPr>
            <w:tcW w:w="3606" w:type="pct"/>
            <w:vAlign w:val="center"/>
          </w:tcPr>
          <w:p w14:paraId="1C2B7A77" w14:textId="77777777" w:rsidR="0003059B" w:rsidRPr="005307D0" w:rsidRDefault="0003059B" w:rsidP="005307D0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rfarin</w:t>
            </w:r>
            <w:r w:rsidR="00EC580F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1394" w:type="pct"/>
            <w:vAlign w:val="center"/>
          </w:tcPr>
          <w:p w14:paraId="4B05E0B3" w14:textId="77777777" w:rsidR="0003059B" w:rsidRPr="005307D0" w:rsidRDefault="001601EF" w:rsidP="005307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  <w:r w:rsidR="0003059B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8</w:t>
            </w:r>
            <w:r w:rsidR="0003059B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03059B" w:rsidRPr="005307D0" w14:paraId="767DFCFC" w14:textId="77777777" w:rsidTr="003B487C">
        <w:trPr>
          <w:trHeight w:val="312"/>
        </w:trPr>
        <w:tc>
          <w:tcPr>
            <w:tcW w:w="3606" w:type="pct"/>
            <w:vAlign w:val="center"/>
          </w:tcPr>
          <w:p w14:paraId="3BF0FD3E" w14:textId="77777777" w:rsidR="0003059B" w:rsidRPr="005307D0" w:rsidRDefault="0003059B" w:rsidP="005307D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5" w:name="OLE_LINK1"/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ticoagulants </w:t>
            </w:r>
            <w:bookmarkEnd w:id="5"/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ter discharge</w:t>
            </w:r>
          </w:p>
        </w:tc>
        <w:tc>
          <w:tcPr>
            <w:tcW w:w="1394" w:type="pct"/>
            <w:vAlign w:val="center"/>
          </w:tcPr>
          <w:p w14:paraId="272FF95C" w14:textId="77777777" w:rsidR="0003059B" w:rsidRPr="005307D0" w:rsidRDefault="0003059B" w:rsidP="005307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3059B" w:rsidRPr="005307D0" w14:paraId="1C54C2D8" w14:textId="77777777" w:rsidTr="003B487C">
        <w:trPr>
          <w:trHeight w:val="312"/>
        </w:trPr>
        <w:tc>
          <w:tcPr>
            <w:tcW w:w="3606" w:type="pct"/>
            <w:vAlign w:val="center"/>
          </w:tcPr>
          <w:p w14:paraId="5A5F4316" w14:textId="77777777" w:rsidR="0003059B" w:rsidRPr="005307D0" w:rsidRDefault="0003059B" w:rsidP="005307D0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varoxaban</w:t>
            </w:r>
            <w:r w:rsidR="00EC580F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1394" w:type="pct"/>
            <w:vAlign w:val="center"/>
          </w:tcPr>
          <w:p w14:paraId="139D806E" w14:textId="77777777" w:rsidR="0003059B" w:rsidRPr="005307D0" w:rsidRDefault="0003059B" w:rsidP="005307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9F1A69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9F1A69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1</w:t>
            </w: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03059B" w:rsidRPr="005307D0" w14:paraId="3C694D4E" w14:textId="77777777" w:rsidTr="003B487C">
        <w:trPr>
          <w:trHeight w:val="312"/>
        </w:trPr>
        <w:tc>
          <w:tcPr>
            <w:tcW w:w="3606" w:type="pct"/>
            <w:vAlign w:val="center"/>
          </w:tcPr>
          <w:p w14:paraId="7AC3ABDC" w14:textId="77777777" w:rsidR="0003059B" w:rsidRPr="005307D0" w:rsidRDefault="0003059B" w:rsidP="005307D0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bigatran</w:t>
            </w:r>
            <w:r w:rsidR="00EC580F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1394" w:type="pct"/>
            <w:vAlign w:val="center"/>
          </w:tcPr>
          <w:p w14:paraId="3FA51D7E" w14:textId="77777777" w:rsidR="0003059B" w:rsidRPr="005307D0" w:rsidRDefault="009F1A69" w:rsidP="005307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03059B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="0003059B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03059B" w:rsidRPr="005307D0" w14:paraId="29D19230" w14:textId="77777777" w:rsidTr="003B487C">
        <w:trPr>
          <w:trHeight w:val="312"/>
        </w:trPr>
        <w:tc>
          <w:tcPr>
            <w:tcW w:w="3606" w:type="pct"/>
            <w:vAlign w:val="center"/>
          </w:tcPr>
          <w:p w14:paraId="2EC77DB5" w14:textId="77777777" w:rsidR="0003059B" w:rsidRPr="005307D0" w:rsidRDefault="0003059B" w:rsidP="005307D0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rfarin</w:t>
            </w:r>
            <w:r w:rsidR="00EC580F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1394" w:type="pct"/>
            <w:vAlign w:val="center"/>
          </w:tcPr>
          <w:p w14:paraId="362E5076" w14:textId="77777777" w:rsidR="0003059B" w:rsidRPr="005307D0" w:rsidRDefault="001601EF" w:rsidP="005307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  <w:r w:rsidR="0003059B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</w:t>
            </w:r>
            <w:r w:rsidR="009F1A69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7</w:t>
            </w:r>
            <w:r w:rsidR="0003059B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03059B" w:rsidRPr="005307D0" w14:paraId="20D25D7F" w14:textId="77777777" w:rsidTr="003B487C">
        <w:trPr>
          <w:trHeight w:val="312"/>
        </w:trPr>
        <w:tc>
          <w:tcPr>
            <w:tcW w:w="3606" w:type="pct"/>
            <w:vAlign w:val="center"/>
          </w:tcPr>
          <w:p w14:paraId="67E214AD" w14:textId="77777777" w:rsidR="0003059B" w:rsidRPr="005307D0" w:rsidRDefault="0003059B" w:rsidP="005307D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ruption of anticoagulants</w:t>
            </w:r>
          </w:p>
        </w:tc>
        <w:tc>
          <w:tcPr>
            <w:tcW w:w="1394" w:type="pct"/>
            <w:vAlign w:val="center"/>
          </w:tcPr>
          <w:p w14:paraId="6740177F" w14:textId="77777777" w:rsidR="0003059B" w:rsidRPr="005307D0" w:rsidRDefault="0003059B" w:rsidP="005307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3059B" w:rsidRPr="005307D0" w14:paraId="4B59B47C" w14:textId="77777777" w:rsidTr="003B487C">
        <w:trPr>
          <w:trHeight w:val="312"/>
        </w:trPr>
        <w:tc>
          <w:tcPr>
            <w:tcW w:w="3606" w:type="pct"/>
            <w:vAlign w:val="center"/>
          </w:tcPr>
          <w:p w14:paraId="41599C5D" w14:textId="77777777" w:rsidR="0003059B" w:rsidRPr="005307D0" w:rsidRDefault="0003059B" w:rsidP="005307D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Bleeding related</w:t>
            </w:r>
            <w:r w:rsidR="00EC580F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1394" w:type="pct"/>
            <w:vAlign w:val="center"/>
          </w:tcPr>
          <w:p w14:paraId="25D083B6" w14:textId="77777777" w:rsidR="0003059B" w:rsidRPr="005307D0" w:rsidRDefault="0003059B" w:rsidP="005307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1601EF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1601EF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</w:t>
            </w: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03059B" w:rsidRPr="005307D0" w14:paraId="40F5DFB2" w14:textId="77777777" w:rsidTr="003B487C">
        <w:trPr>
          <w:trHeight w:val="312"/>
        </w:trPr>
        <w:tc>
          <w:tcPr>
            <w:tcW w:w="3606" w:type="pct"/>
            <w:vAlign w:val="center"/>
          </w:tcPr>
          <w:p w14:paraId="4B6DCAF1" w14:textId="77777777" w:rsidR="0003059B" w:rsidRPr="005307D0" w:rsidRDefault="0003059B" w:rsidP="005307D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At discretion</w:t>
            </w:r>
            <w:r w:rsidR="00EC580F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1394" w:type="pct"/>
            <w:vAlign w:val="center"/>
          </w:tcPr>
          <w:p w14:paraId="4E0F6DD8" w14:textId="77777777" w:rsidR="0003059B" w:rsidRPr="005307D0" w:rsidRDefault="001601EF" w:rsidP="005307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03059B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</w:t>
            </w: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03059B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03059B" w:rsidRPr="005307D0" w14:paraId="57D93113" w14:textId="77777777" w:rsidTr="003B487C">
        <w:trPr>
          <w:trHeight w:val="312"/>
        </w:trPr>
        <w:tc>
          <w:tcPr>
            <w:tcW w:w="3606" w:type="pct"/>
            <w:vAlign w:val="center"/>
          </w:tcPr>
          <w:p w14:paraId="33937C8B" w14:textId="77777777" w:rsidR="0003059B" w:rsidRPr="005307D0" w:rsidRDefault="0003059B" w:rsidP="005307D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drawal of anticoagulants</w:t>
            </w:r>
          </w:p>
        </w:tc>
        <w:tc>
          <w:tcPr>
            <w:tcW w:w="1394" w:type="pct"/>
            <w:vAlign w:val="center"/>
          </w:tcPr>
          <w:p w14:paraId="3C1DA1E9" w14:textId="77777777" w:rsidR="0003059B" w:rsidRPr="005307D0" w:rsidRDefault="0003059B" w:rsidP="005307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3059B" w:rsidRPr="005307D0" w14:paraId="3F7FC69E" w14:textId="77777777" w:rsidTr="00010B1C">
        <w:trPr>
          <w:trHeight w:val="312"/>
        </w:trPr>
        <w:tc>
          <w:tcPr>
            <w:tcW w:w="3606" w:type="pct"/>
            <w:vAlign w:val="center"/>
          </w:tcPr>
          <w:p w14:paraId="423C800B" w14:textId="77777777" w:rsidR="0003059B" w:rsidRPr="005307D0" w:rsidRDefault="0003059B" w:rsidP="005307D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Bleeding related</w:t>
            </w:r>
            <w:r w:rsidR="00EC580F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1394" w:type="pct"/>
            <w:vAlign w:val="center"/>
          </w:tcPr>
          <w:p w14:paraId="2608ED2E" w14:textId="77777777" w:rsidR="0003059B" w:rsidRPr="005307D0" w:rsidRDefault="0003059B" w:rsidP="005307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0.</w:t>
            </w:r>
            <w:r w:rsidR="009768A9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03059B" w:rsidRPr="005307D0" w14:paraId="4FEACB87" w14:textId="77777777" w:rsidTr="00010B1C">
        <w:trPr>
          <w:trHeight w:val="312"/>
        </w:trPr>
        <w:tc>
          <w:tcPr>
            <w:tcW w:w="3606" w:type="pct"/>
            <w:tcBorders>
              <w:bottom w:val="single" w:sz="12" w:space="0" w:color="auto"/>
            </w:tcBorders>
            <w:vAlign w:val="center"/>
          </w:tcPr>
          <w:p w14:paraId="23F36B20" w14:textId="77777777" w:rsidR="0003059B" w:rsidRPr="005307D0" w:rsidRDefault="0003059B" w:rsidP="005307D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At discretion</w:t>
            </w:r>
            <w:r w:rsidR="00EC580F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1394" w:type="pct"/>
            <w:tcBorders>
              <w:bottom w:val="single" w:sz="12" w:space="0" w:color="auto"/>
            </w:tcBorders>
            <w:vAlign w:val="center"/>
          </w:tcPr>
          <w:p w14:paraId="4C61684A" w14:textId="77777777" w:rsidR="0003059B" w:rsidRPr="005307D0" w:rsidRDefault="009768A9" w:rsidP="005307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03059B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.</w:t>
            </w: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03059B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14:paraId="7D8EE26A" w14:textId="77777777" w:rsidR="008D3E6F" w:rsidRPr="005307D0" w:rsidRDefault="008D3E6F" w:rsidP="005307D0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D90FDAF" w14:textId="77777777" w:rsidR="00623E8A" w:rsidRPr="005307D0" w:rsidRDefault="00DB04E2" w:rsidP="005307D0">
      <w:pPr>
        <w:pStyle w:val="Heading3"/>
        <w:tabs>
          <w:tab w:val="left" w:pos="8190"/>
        </w:tabs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307D0">
        <w:rPr>
          <w:rFonts w:ascii="Times New Roman" w:hAnsi="Times New Roman" w:cs="Times New Roman"/>
          <w:sz w:val="24"/>
          <w:szCs w:val="24"/>
        </w:rPr>
        <w:br w:type="page"/>
      </w:r>
    </w:p>
    <w:p w14:paraId="6E61021B" w14:textId="77777777" w:rsidR="00261F24" w:rsidRPr="005307D0" w:rsidRDefault="003F3C57" w:rsidP="005307D0">
      <w:pPr>
        <w:rPr>
          <w:rFonts w:ascii="Times New Roman" w:hAnsi="Times New Roman" w:cs="Times New Roman"/>
          <w:b/>
          <w:sz w:val="24"/>
          <w:szCs w:val="24"/>
        </w:rPr>
      </w:pPr>
      <w:bookmarkStart w:id="6" w:name="_Toc46488159"/>
      <w:r w:rsidRPr="005307D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936FCA" w:rsidRPr="005307D0">
        <w:rPr>
          <w:rFonts w:ascii="Times New Roman" w:hAnsi="Times New Roman" w:cs="Times New Roman"/>
          <w:b/>
          <w:sz w:val="24"/>
          <w:szCs w:val="24"/>
        </w:rPr>
        <w:t>T</w:t>
      </w:r>
      <w:r w:rsidR="00EC580F" w:rsidRPr="005307D0">
        <w:rPr>
          <w:rFonts w:ascii="Times New Roman" w:hAnsi="Times New Roman" w:cs="Times New Roman"/>
          <w:b/>
          <w:sz w:val="24"/>
          <w:szCs w:val="24"/>
        </w:rPr>
        <w:t>able</w:t>
      </w:r>
      <w:r w:rsidR="00DB04E2" w:rsidRPr="005307D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F6E43" w:rsidRPr="005307D0">
        <w:rPr>
          <w:rFonts w:ascii="Times New Roman" w:hAnsi="Times New Roman" w:cs="Times New Roman"/>
          <w:b/>
          <w:sz w:val="24"/>
          <w:szCs w:val="24"/>
        </w:rPr>
        <w:t>2</w:t>
      </w:r>
      <w:r w:rsidR="00E81569" w:rsidRPr="005307D0">
        <w:rPr>
          <w:rFonts w:ascii="Times New Roman" w:hAnsi="Times New Roman" w:cs="Times New Roman"/>
          <w:b/>
          <w:sz w:val="24"/>
          <w:szCs w:val="24"/>
        </w:rPr>
        <w:t>.</w:t>
      </w:r>
      <w:r w:rsidR="00261F24" w:rsidRPr="005307D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61F24" w:rsidRPr="005307D0">
        <w:rPr>
          <w:rFonts w:ascii="Times New Roman" w:hAnsi="Times New Roman" w:cs="Times New Roman"/>
          <w:sz w:val="24"/>
          <w:szCs w:val="24"/>
        </w:rPr>
        <w:t xml:space="preserve">The </w:t>
      </w:r>
      <w:r w:rsidR="00936FCA" w:rsidRPr="005307D0">
        <w:rPr>
          <w:rFonts w:ascii="Times New Roman" w:hAnsi="Times New Roman" w:cs="Times New Roman"/>
          <w:sz w:val="24"/>
          <w:szCs w:val="24"/>
        </w:rPr>
        <w:t>u</w:t>
      </w:r>
      <w:r w:rsidR="00261F24" w:rsidRPr="005307D0">
        <w:rPr>
          <w:rFonts w:ascii="Times New Roman" w:hAnsi="Times New Roman" w:cs="Times New Roman"/>
          <w:sz w:val="24"/>
          <w:szCs w:val="24"/>
        </w:rPr>
        <w:t xml:space="preserve">nivariate </w:t>
      </w:r>
      <w:r w:rsidR="00261F24" w:rsidRPr="004F47F1">
        <w:rPr>
          <w:rFonts w:ascii="Times New Roman" w:hAnsi="Times New Roman" w:cs="Times New Roman"/>
          <w:sz w:val="24"/>
          <w:szCs w:val="24"/>
        </w:rPr>
        <w:t>C</w:t>
      </w:r>
      <w:r w:rsidR="00010B1C" w:rsidRPr="004F47F1">
        <w:rPr>
          <w:rFonts w:ascii="Times New Roman" w:hAnsi="Times New Roman" w:cs="Times New Roman"/>
          <w:sz w:val="24"/>
          <w:szCs w:val="24"/>
        </w:rPr>
        <w:t>ox</w:t>
      </w:r>
      <w:r w:rsidR="00261F24" w:rsidRPr="005307D0">
        <w:rPr>
          <w:rFonts w:ascii="Times New Roman" w:hAnsi="Times New Roman" w:cs="Times New Roman"/>
          <w:sz w:val="24"/>
          <w:szCs w:val="24"/>
        </w:rPr>
        <w:t xml:space="preserve"> </w:t>
      </w:r>
      <w:r w:rsidR="00936FCA" w:rsidRPr="005307D0">
        <w:rPr>
          <w:rFonts w:ascii="Times New Roman" w:hAnsi="Times New Roman" w:cs="Times New Roman"/>
          <w:sz w:val="24"/>
          <w:szCs w:val="24"/>
        </w:rPr>
        <w:t>r</w:t>
      </w:r>
      <w:r w:rsidR="00261F24" w:rsidRPr="005307D0">
        <w:rPr>
          <w:rFonts w:ascii="Times New Roman" w:hAnsi="Times New Roman" w:cs="Times New Roman"/>
          <w:sz w:val="24"/>
          <w:szCs w:val="24"/>
        </w:rPr>
        <w:t xml:space="preserve">egression </w:t>
      </w:r>
      <w:r w:rsidR="00936FCA" w:rsidRPr="004F47F1">
        <w:rPr>
          <w:rFonts w:ascii="Times New Roman" w:hAnsi="Times New Roman" w:cs="Times New Roman"/>
          <w:sz w:val="24"/>
          <w:szCs w:val="24"/>
        </w:rPr>
        <w:t>a</w:t>
      </w:r>
      <w:r w:rsidR="00261F24" w:rsidRPr="004F47F1">
        <w:rPr>
          <w:rFonts w:ascii="Times New Roman" w:hAnsi="Times New Roman" w:cs="Times New Roman"/>
          <w:sz w:val="24"/>
          <w:szCs w:val="24"/>
        </w:rPr>
        <w:t>nalys</w:t>
      </w:r>
      <w:r w:rsidR="00010B1C" w:rsidRPr="004F47F1">
        <w:rPr>
          <w:rFonts w:ascii="Times New Roman" w:hAnsi="Times New Roman" w:cs="Times New Roman"/>
          <w:sz w:val="24"/>
          <w:szCs w:val="24"/>
        </w:rPr>
        <w:t>e</w:t>
      </w:r>
      <w:r w:rsidR="00261F24" w:rsidRPr="004F47F1">
        <w:rPr>
          <w:rFonts w:ascii="Times New Roman" w:hAnsi="Times New Roman" w:cs="Times New Roman"/>
          <w:sz w:val="24"/>
          <w:szCs w:val="24"/>
        </w:rPr>
        <w:t>s</w:t>
      </w:r>
      <w:r w:rsidR="00261F24" w:rsidRPr="005307D0">
        <w:rPr>
          <w:rFonts w:ascii="Times New Roman" w:hAnsi="Times New Roman" w:cs="Times New Roman"/>
          <w:sz w:val="24"/>
          <w:szCs w:val="24"/>
        </w:rPr>
        <w:t xml:space="preserve"> for </w:t>
      </w:r>
      <w:r w:rsidR="00936FCA" w:rsidRPr="005307D0">
        <w:rPr>
          <w:rFonts w:ascii="Times New Roman" w:hAnsi="Times New Roman" w:cs="Times New Roman"/>
          <w:sz w:val="24"/>
          <w:szCs w:val="24"/>
        </w:rPr>
        <w:t>r</w:t>
      </w:r>
      <w:r w:rsidR="00261F24" w:rsidRPr="005307D0">
        <w:rPr>
          <w:rFonts w:ascii="Times New Roman" w:hAnsi="Times New Roman" w:cs="Times New Roman"/>
          <w:sz w:val="24"/>
          <w:szCs w:val="24"/>
        </w:rPr>
        <w:t xml:space="preserve">ecurrent </w:t>
      </w:r>
      <w:r w:rsidR="00936FCA" w:rsidRPr="005307D0">
        <w:rPr>
          <w:rFonts w:ascii="Times New Roman" w:hAnsi="Times New Roman" w:cs="Times New Roman"/>
          <w:sz w:val="24"/>
          <w:szCs w:val="24"/>
        </w:rPr>
        <w:t>venous thromboembolism</w:t>
      </w:r>
      <w:bookmarkEnd w:id="6"/>
      <w:r w:rsidR="00E81569" w:rsidRPr="005307D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31"/>
        <w:gridCol w:w="3030"/>
        <w:gridCol w:w="1565"/>
      </w:tblGrid>
      <w:tr w:rsidR="00AF5FA3" w:rsidRPr="005307D0" w14:paraId="5EA3B15F" w14:textId="77777777" w:rsidTr="00981055">
        <w:trPr>
          <w:trHeight w:val="133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9AB66E" w14:textId="77777777" w:rsidR="00AF5FA3" w:rsidRPr="005307D0" w:rsidRDefault="00AF5FA3" w:rsidP="005307D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554DBD" w14:textId="77777777" w:rsidR="00AF5FA3" w:rsidRPr="005307D0" w:rsidRDefault="00AF5FA3" w:rsidP="005307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b/>
                <w:sz w:val="24"/>
                <w:szCs w:val="24"/>
              </w:rPr>
              <w:t>HR (95% CI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9412D8" w14:textId="77777777" w:rsidR="00AF5FA3" w:rsidRPr="005307D0" w:rsidRDefault="00AF5FA3" w:rsidP="005307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="006E0789" w:rsidRPr="005307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AF5FA3" w:rsidRPr="005307D0" w14:paraId="469598CD" w14:textId="77777777" w:rsidTr="00981055">
        <w:trPr>
          <w:trHeight w:val="221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8D87F99" w14:textId="77777777" w:rsidR="00AF5FA3" w:rsidRPr="005307D0" w:rsidRDefault="006E0789" w:rsidP="005307D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, y</w:t>
            </w:r>
            <w:r w:rsidR="00865357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4A3F49D" w14:textId="77777777" w:rsidR="00AF5FA3" w:rsidRPr="005307D0" w:rsidRDefault="00AF5FA3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2A75DD" w:rsidRPr="005307D0">
              <w:rPr>
                <w:rFonts w:ascii="Times New Roman" w:hAnsi="Times New Roman" w:cs="Times New Roman"/>
                <w:sz w:val="24"/>
                <w:szCs w:val="24"/>
              </w:rPr>
              <w:t>1 (0.97-1.05</w:t>
            </w: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0EBF152" w14:textId="77777777" w:rsidR="00AF5FA3" w:rsidRPr="005307D0" w:rsidRDefault="00AF5FA3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A75DD" w:rsidRPr="005307D0">
              <w:rPr>
                <w:rFonts w:ascii="Times New Roman" w:hAnsi="Times New Roman" w:cs="Times New Roman"/>
                <w:sz w:val="24"/>
                <w:szCs w:val="24"/>
              </w:rPr>
              <w:t>715</w:t>
            </w:r>
          </w:p>
        </w:tc>
      </w:tr>
      <w:tr w:rsidR="00AF5FA3" w:rsidRPr="005307D0" w14:paraId="3B71A1AB" w14:textId="77777777" w:rsidTr="00981055">
        <w:trPr>
          <w:trHeight w:val="221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13CB48" w14:textId="77777777" w:rsidR="00AF5FA3" w:rsidRPr="005307D0" w:rsidRDefault="00AF5FA3" w:rsidP="005307D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 sex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6A8F0E" w14:textId="77777777" w:rsidR="00AF5FA3" w:rsidRPr="005307D0" w:rsidRDefault="002A75DD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2.27 (0.70</w:t>
            </w:r>
            <w:r w:rsidR="00AF5FA3" w:rsidRPr="005307D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7.38</w:t>
            </w:r>
            <w:r w:rsidR="00AF5FA3" w:rsidRPr="005307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FED657" w14:textId="77777777" w:rsidR="00AF5FA3" w:rsidRPr="005307D0" w:rsidRDefault="00AF5FA3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A75DD" w:rsidRPr="005307D0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</w:tr>
      <w:tr w:rsidR="00AF5FA3" w:rsidRPr="005307D0" w14:paraId="0B3080E1" w14:textId="77777777" w:rsidTr="00981055">
        <w:trPr>
          <w:trHeight w:val="221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5403B3" w14:textId="77777777" w:rsidR="00AF5FA3" w:rsidRPr="005307D0" w:rsidRDefault="00AF5FA3" w:rsidP="005307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 group 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1EB70D" w14:textId="77777777" w:rsidR="00AF5FA3" w:rsidRPr="005307D0" w:rsidRDefault="002A75DD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2.98 (0.97</w:t>
            </w:r>
            <w:r w:rsidR="00AF5FA3" w:rsidRPr="005307D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9.20</w:t>
            </w:r>
            <w:r w:rsidR="00AF5FA3" w:rsidRPr="005307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616370" w14:textId="77777777" w:rsidR="00AF5FA3" w:rsidRPr="005307D0" w:rsidRDefault="00AF5FA3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A75DD" w:rsidRPr="005307D0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F5FA3" w:rsidRPr="005307D0" w14:paraId="68722E96" w14:textId="77777777" w:rsidTr="00981055">
        <w:trPr>
          <w:trHeight w:val="221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CCEC43" w14:textId="77777777" w:rsidR="00AF5FA3" w:rsidRPr="005307D0" w:rsidRDefault="00AF5FA3" w:rsidP="005307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Prior VTE</w:t>
            </w:r>
            <w:r w:rsidR="00261F24" w:rsidRPr="005307D0">
              <w:rPr>
                <w:rFonts w:ascii="Times New Roman" w:hAnsi="Times New Roman" w:cs="Times New Roman"/>
                <w:sz w:val="24"/>
                <w:szCs w:val="24"/>
              </w:rPr>
              <w:t xml:space="preserve"> history</w:t>
            </w:r>
            <w:r w:rsidRPr="005307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90ACD7" w14:textId="77777777" w:rsidR="00AF5FA3" w:rsidRPr="005307D0" w:rsidRDefault="002A75DD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8.92</w:t>
            </w:r>
            <w:r w:rsidR="00DB2F0B" w:rsidRPr="005307D0">
              <w:rPr>
                <w:rFonts w:ascii="Times New Roman" w:hAnsi="Times New Roman" w:cs="Times New Roman"/>
                <w:sz w:val="24"/>
                <w:szCs w:val="24"/>
              </w:rPr>
              <w:t xml:space="preserve"> (1.18-1142.00</w:t>
            </w:r>
            <w:r w:rsidR="00AF5FA3" w:rsidRPr="005307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43A087" w14:textId="77777777" w:rsidR="00AF5FA3" w:rsidRPr="005307D0" w:rsidRDefault="00DB2F0B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AF5FA3" w:rsidRPr="005307D0" w14:paraId="69549E14" w14:textId="77777777" w:rsidTr="00981055">
        <w:trPr>
          <w:trHeight w:val="221"/>
        </w:trPr>
        <w:tc>
          <w:tcPr>
            <w:tcW w:w="0" w:type="auto"/>
            <w:tcBorders>
              <w:top w:val="nil"/>
              <w:bottom w:val="nil"/>
            </w:tcBorders>
          </w:tcPr>
          <w:p w14:paraId="7F721EA2" w14:textId="77777777" w:rsidR="00AF5FA3" w:rsidRPr="005307D0" w:rsidRDefault="00AF5FA3" w:rsidP="005307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0E2D81" w14:textId="77777777" w:rsidR="00AF5FA3" w:rsidRPr="005307D0" w:rsidRDefault="00AF5FA3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DB2F0B" w:rsidRPr="005307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 xml:space="preserve"> (0.16-9.</w:t>
            </w:r>
            <w:r w:rsidR="00DB2F0B" w:rsidRPr="005307D0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F4830F" w14:textId="77777777" w:rsidR="00AF5FA3" w:rsidRPr="005307D0" w:rsidRDefault="00AF5FA3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B2F0B" w:rsidRPr="005307D0">
              <w:rPr>
                <w:rFonts w:ascii="Times New Roman" w:hAnsi="Times New Roman" w:cs="Times New Roman"/>
                <w:sz w:val="24"/>
                <w:szCs w:val="24"/>
              </w:rPr>
              <w:t>.823</w:t>
            </w:r>
          </w:p>
        </w:tc>
      </w:tr>
      <w:tr w:rsidR="00AF5FA3" w:rsidRPr="005307D0" w14:paraId="04FF5231" w14:textId="77777777" w:rsidTr="00981055">
        <w:trPr>
          <w:trHeight w:val="221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4157FA" w14:textId="77777777" w:rsidR="00AF5FA3" w:rsidRPr="005307D0" w:rsidRDefault="00AF5FA3" w:rsidP="005307D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e cancer</w:t>
            </w:r>
            <w:r w:rsidRPr="005307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D9158B" w14:textId="77777777" w:rsidR="00AF5FA3" w:rsidRPr="005307D0" w:rsidRDefault="00DB2F0B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6.00 (0.05</w:t>
            </w:r>
            <w:r w:rsidR="00AF5FA3" w:rsidRPr="005307D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C1703" w:rsidRPr="005307D0">
              <w:rPr>
                <w:rFonts w:ascii="Times New Roman" w:hAnsi="Times New Roman" w:cs="Times New Roman"/>
                <w:sz w:val="24"/>
                <w:szCs w:val="24"/>
              </w:rPr>
              <w:t>46.10</w:t>
            </w:r>
            <w:r w:rsidR="00AF5FA3" w:rsidRPr="005307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1C5BED" w14:textId="77777777" w:rsidR="00AF5FA3" w:rsidRPr="005307D0" w:rsidRDefault="00AF5FA3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C1703" w:rsidRPr="005307D0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</w:tr>
      <w:tr w:rsidR="00AF5FA3" w:rsidRPr="005307D0" w14:paraId="516477E7" w14:textId="77777777" w:rsidTr="00981055">
        <w:trPr>
          <w:trHeight w:val="221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00D307" w14:textId="77777777" w:rsidR="00AF5FA3" w:rsidRPr="005307D0" w:rsidRDefault="00AF5FA3" w:rsidP="005307D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nal insufficient</w:t>
            </w:r>
            <w:r w:rsidR="006B3C80" w:rsidRPr="005307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AC9A59" w14:textId="77777777" w:rsidR="00AF5FA3" w:rsidRPr="005307D0" w:rsidRDefault="006C1703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1.46 (0.01</w:t>
            </w:r>
            <w:r w:rsidR="00AF5FA3" w:rsidRPr="005307D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11.18</w:t>
            </w:r>
            <w:r w:rsidR="00AF5FA3" w:rsidRPr="005307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AA03E6" w14:textId="77777777" w:rsidR="00AF5FA3" w:rsidRPr="005307D0" w:rsidRDefault="00AF5FA3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C1703" w:rsidRPr="005307D0">
              <w:rPr>
                <w:rFonts w:ascii="Times New Roman" w:hAnsi="Times New Roman" w:cs="Times New Roman"/>
                <w:sz w:val="24"/>
                <w:szCs w:val="24"/>
              </w:rPr>
              <w:t>.805</w:t>
            </w:r>
          </w:p>
        </w:tc>
      </w:tr>
      <w:tr w:rsidR="00AF5FA3" w:rsidRPr="005307D0" w14:paraId="1314F1F2" w14:textId="77777777" w:rsidTr="00981055">
        <w:trPr>
          <w:trHeight w:val="221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58C1BF" w14:textId="77777777" w:rsidR="00AF5FA3" w:rsidRPr="005307D0" w:rsidRDefault="00AF5FA3" w:rsidP="005307D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chemic strok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0D7448" w14:textId="77777777" w:rsidR="00AF5FA3" w:rsidRPr="005307D0" w:rsidRDefault="006C1703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0.77 (0.10-6.23</w:t>
            </w:r>
            <w:r w:rsidR="00AF5FA3" w:rsidRPr="005307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32DB54" w14:textId="77777777" w:rsidR="00AF5FA3" w:rsidRPr="005307D0" w:rsidRDefault="006C1703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0.805</w:t>
            </w:r>
          </w:p>
        </w:tc>
      </w:tr>
      <w:tr w:rsidR="00AF5FA3" w:rsidRPr="005307D0" w14:paraId="259FCDF2" w14:textId="77777777" w:rsidTr="00981055">
        <w:trPr>
          <w:trHeight w:val="221"/>
        </w:trPr>
        <w:tc>
          <w:tcPr>
            <w:tcW w:w="0" w:type="auto"/>
            <w:tcBorders>
              <w:top w:val="nil"/>
            </w:tcBorders>
            <w:vAlign w:val="center"/>
          </w:tcPr>
          <w:p w14:paraId="25928EE2" w14:textId="77777777" w:rsidR="00AF5FA3" w:rsidRPr="005307D0" w:rsidRDefault="00AF5FA3" w:rsidP="005307D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2802FE6" w14:textId="77777777" w:rsidR="00AF5FA3" w:rsidRPr="005307D0" w:rsidRDefault="004C6D8B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AF5FA3" w:rsidRPr="005307D0">
              <w:rPr>
                <w:rFonts w:ascii="Times New Roman" w:hAnsi="Times New Roman" w:cs="Times New Roman"/>
                <w:sz w:val="24"/>
                <w:szCs w:val="24"/>
              </w:rPr>
              <w:t>3 (0.</w:t>
            </w: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23-3.08</w:t>
            </w:r>
            <w:r w:rsidR="00AF5FA3" w:rsidRPr="005307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ABA3C16" w14:textId="77777777" w:rsidR="00AF5FA3" w:rsidRPr="005307D0" w:rsidRDefault="00AF5FA3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C6D8B" w:rsidRPr="005307D0">
              <w:rPr>
                <w:rFonts w:ascii="Times New Roman" w:hAnsi="Times New Roman" w:cs="Times New Roman"/>
                <w:sz w:val="24"/>
                <w:szCs w:val="24"/>
              </w:rPr>
              <w:t>782</w:t>
            </w:r>
          </w:p>
        </w:tc>
      </w:tr>
      <w:tr w:rsidR="00AF5FA3" w:rsidRPr="005307D0" w14:paraId="1A47583E" w14:textId="77777777" w:rsidTr="00981055">
        <w:trPr>
          <w:trHeight w:val="221"/>
        </w:trPr>
        <w:tc>
          <w:tcPr>
            <w:tcW w:w="0" w:type="auto"/>
            <w:vAlign w:val="center"/>
          </w:tcPr>
          <w:p w14:paraId="7EAC7EFD" w14:textId="77777777" w:rsidR="00AF5FA3" w:rsidRPr="005307D0" w:rsidRDefault="00AF5FA3" w:rsidP="005307D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 mellitus</w:t>
            </w:r>
          </w:p>
        </w:tc>
        <w:tc>
          <w:tcPr>
            <w:tcW w:w="0" w:type="auto"/>
            <w:vAlign w:val="center"/>
          </w:tcPr>
          <w:p w14:paraId="3A90A8CF" w14:textId="77777777" w:rsidR="00AF5FA3" w:rsidRPr="005307D0" w:rsidRDefault="004C6D8B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2.25 (0.29</w:t>
            </w:r>
            <w:r w:rsidR="00AF5FA3" w:rsidRPr="005307D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7.45</w:t>
            </w:r>
            <w:r w:rsidR="00AF5FA3" w:rsidRPr="005307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5AA8D6DA" w14:textId="77777777" w:rsidR="00AF5FA3" w:rsidRPr="005307D0" w:rsidRDefault="00AF5FA3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C6D8B" w:rsidRPr="005307D0">
              <w:rPr>
                <w:rFonts w:ascii="Times New Roman" w:hAnsi="Times New Roman" w:cs="Times New Roman"/>
                <w:sz w:val="24"/>
                <w:szCs w:val="24"/>
              </w:rPr>
              <w:t>439</w:t>
            </w:r>
          </w:p>
        </w:tc>
      </w:tr>
      <w:tr w:rsidR="00AF5FA3" w:rsidRPr="005307D0" w14:paraId="51E8BD78" w14:textId="77777777" w:rsidTr="00981055">
        <w:trPr>
          <w:trHeight w:val="221"/>
        </w:trPr>
        <w:tc>
          <w:tcPr>
            <w:tcW w:w="0" w:type="auto"/>
          </w:tcPr>
          <w:p w14:paraId="3E10FD58" w14:textId="77777777" w:rsidR="00AF5FA3" w:rsidRPr="005307D0" w:rsidRDefault="00AF5FA3" w:rsidP="005307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-dimer, ng/ml</w:t>
            </w:r>
          </w:p>
        </w:tc>
        <w:tc>
          <w:tcPr>
            <w:tcW w:w="0" w:type="auto"/>
            <w:vAlign w:val="center"/>
          </w:tcPr>
          <w:p w14:paraId="2CD3E300" w14:textId="77777777" w:rsidR="00AF5FA3" w:rsidRPr="005307D0" w:rsidRDefault="004C6D8B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0.87 (0.58</w:t>
            </w:r>
            <w:r w:rsidR="00AF5FA3" w:rsidRPr="005307D0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AF5FA3" w:rsidRPr="005307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57B83C28" w14:textId="77777777" w:rsidR="00AF5FA3" w:rsidRPr="005307D0" w:rsidRDefault="00AF5FA3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C6D8B" w:rsidRPr="005307D0"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</w:p>
        </w:tc>
      </w:tr>
      <w:tr w:rsidR="00AF5FA3" w:rsidRPr="005307D0" w14:paraId="693E8DDE" w14:textId="77777777" w:rsidTr="00981055">
        <w:trPr>
          <w:trHeight w:val="221"/>
        </w:trPr>
        <w:tc>
          <w:tcPr>
            <w:tcW w:w="0" w:type="auto"/>
          </w:tcPr>
          <w:p w14:paraId="68B996DB" w14:textId="77777777" w:rsidR="00AF5FA3" w:rsidRPr="005307D0" w:rsidRDefault="00AF5FA3" w:rsidP="005307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ACs vs. Warfarin</w:t>
            </w:r>
          </w:p>
        </w:tc>
        <w:tc>
          <w:tcPr>
            <w:tcW w:w="0" w:type="auto"/>
            <w:vAlign w:val="center"/>
          </w:tcPr>
          <w:p w14:paraId="32DD4FD6" w14:textId="77777777" w:rsidR="00AF5FA3" w:rsidRPr="005307D0" w:rsidRDefault="00AF5FA3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C6D8B" w:rsidRPr="005307D0">
              <w:rPr>
                <w:rFonts w:ascii="Times New Roman" w:hAnsi="Times New Roman" w:cs="Times New Roman"/>
                <w:sz w:val="24"/>
                <w:szCs w:val="24"/>
              </w:rPr>
              <w:t>71 (0.47-6.29</w:t>
            </w: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6F4C9D61" w14:textId="77777777" w:rsidR="00AF5FA3" w:rsidRPr="005307D0" w:rsidRDefault="00AF5FA3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C6D8B" w:rsidRPr="005307D0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</w:tr>
      <w:tr w:rsidR="00AF5FA3" w:rsidRPr="005307D0" w14:paraId="4A3AA2D9" w14:textId="77777777" w:rsidTr="00981055">
        <w:trPr>
          <w:trHeight w:val="221"/>
        </w:trPr>
        <w:tc>
          <w:tcPr>
            <w:tcW w:w="0" w:type="auto"/>
            <w:vAlign w:val="center"/>
          </w:tcPr>
          <w:p w14:paraId="1FD572C3" w14:textId="77777777" w:rsidR="00AF5FA3" w:rsidRPr="005307D0" w:rsidRDefault="00AF5FA3" w:rsidP="005307D0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-targeted drugs</w:t>
            </w:r>
            <w:r w:rsidR="006B3C80" w:rsidRPr="005307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5AA07902" w14:textId="77777777" w:rsidR="00AF5FA3" w:rsidRPr="005307D0" w:rsidRDefault="00AF5FA3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6B3C80" w:rsidRPr="005307D0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6B3C80" w:rsidRPr="005307D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B3C80" w:rsidRPr="005307D0">
              <w:rPr>
                <w:rFonts w:ascii="Times New Roman" w:hAnsi="Times New Roman" w:cs="Times New Roman"/>
                <w:sz w:val="24"/>
                <w:szCs w:val="24"/>
              </w:rPr>
              <w:t>239.65</w:t>
            </w: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594F1738" w14:textId="77777777" w:rsidR="00AF5FA3" w:rsidRPr="005307D0" w:rsidRDefault="00AF5FA3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B3C80" w:rsidRPr="005307D0">
              <w:rPr>
                <w:rFonts w:ascii="Times New Roman" w:hAnsi="Times New Roman" w:cs="Times New Roman"/>
                <w:sz w:val="24"/>
                <w:szCs w:val="24"/>
              </w:rPr>
              <w:t>632</w:t>
            </w:r>
          </w:p>
        </w:tc>
      </w:tr>
      <w:tr w:rsidR="00AF5FA3" w:rsidRPr="005307D0" w14:paraId="4A39CDAB" w14:textId="77777777" w:rsidTr="00981055">
        <w:trPr>
          <w:trHeight w:val="221"/>
        </w:trPr>
        <w:tc>
          <w:tcPr>
            <w:tcW w:w="0" w:type="auto"/>
            <w:vAlign w:val="center"/>
          </w:tcPr>
          <w:p w14:paraId="46864110" w14:textId="77777777" w:rsidR="00AF5FA3" w:rsidRPr="005307D0" w:rsidRDefault="00AF5FA3" w:rsidP="005307D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ruption of anticoagulation</w:t>
            </w:r>
          </w:p>
        </w:tc>
        <w:tc>
          <w:tcPr>
            <w:tcW w:w="0" w:type="auto"/>
            <w:vAlign w:val="center"/>
          </w:tcPr>
          <w:p w14:paraId="277AE1AC" w14:textId="77777777" w:rsidR="00AF5FA3" w:rsidRPr="005307D0" w:rsidRDefault="00981055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12.70</w:t>
            </w:r>
            <w:r w:rsidR="00AF5FA3" w:rsidRPr="005307D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3.81-42.29</w:t>
            </w:r>
            <w:r w:rsidR="00AF5FA3" w:rsidRPr="005307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30305BAD" w14:textId="77777777" w:rsidR="00AF5FA3" w:rsidRPr="005307D0" w:rsidRDefault="00981055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AF5FA3" w:rsidRPr="005307D0" w14:paraId="776A6257" w14:textId="77777777" w:rsidTr="00981055">
        <w:trPr>
          <w:trHeight w:val="221"/>
        </w:trPr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940073" w14:textId="77777777" w:rsidR="009A1094" w:rsidRPr="005307D0" w:rsidRDefault="00AF5FA3" w:rsidP="005307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261F24" w:rsidRPr="005307D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 xml:space="preserve">enalized likelihood approach. </w:t>
            </w:r>
          </w:p>
          <w:p w14:paraId="16E201C3" w14:textId="77777777" w:rsidR="00AF5FA3" w:rsidRPr="005307D0" w:rsidRDefault="00365ADF" w:rsidP="005307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EPH</w:t>
            </w:r>
            <w:r w:rsidR="009A1094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735F4B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hronic thromboembolic pulmonary hypertension; </w:t>
            </w:r>
            <w:r w:rsidR="00AF5FA3" w:rsidRPr="005307D0">
              <w:rPr>
                <w:rFonts w:ascii="Times New Roman" w:hAnsi="Times New Roman" w:cs="Times New Roman"/>
                <w:sz w:val="24"/>
                <w:szCs w:val="24"/>
              </w:rPr>
              <w:t>VTE</w:t>
            </w:r>
            <w:r w:rsidR="009A1094" w:rsidRPr="005307D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735F4B" w:rsidRPr="005307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F5FA3" w:rsidRPr="005307D0">
              <w:rPr>
                <w:rFonts w:ascii="Times New Roman" w:hAnsi="Times New Roman" w:cs="Times New Roman"/>
                <w:sz w:val="24"/>
                <w:szCs w:val="24"/>
              </w:rPr>
              <w:t>venous thromboembolism; APS</w:t>
            </w:r>
            <w:r w:rsidR="009A1094" w:rsidRPr="005307D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735F4B" w:rsidRPr="005307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F5FA3" w:rsidRPr="005307D0">
              <w:rPr>
                <w:rFonts w:ascii="Times New Roman" w:hAnsi="Times New Roman" w:cs="Times New Roman"/>
                <w:sz w:val="24"/>
                <w:szCs w:val="24"/>
              </w:rPr>
              <w:t xml:space="preserve">antiphospholipid syndrome; </w:t>
            </w:r>
            <w:r w:rsidR="00AF5FA3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ACs</w:t>
            </w:r>
            <w:r w:rsidR="009A1094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735F4B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F5FA3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rect oral anticoagulants; PH</w:t>
            </w:r>
            <w:r w:rsidR="009A1094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735F4B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10B1C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lmonary hypertension</w:t>
            </w:r>
            <w:r w:rsidR="00AF5FA3" w:rsidRPr="005307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474B8EE7" w14:textId="77777777" w:rsidR="005307D0" w:rsidRDefault="005307D0" w:rsidP="005307D0">
      <w:pPr>
        <w:rPr>
          <w:rFonts w:ascii="Times New Roman" w:hAnsi="Times New Roman" w:cs="Times New Roman"/>
          <w:b/>
          <w:sz w:val="24"/>
          <w:szCs w:val="24"/>
        </w:rPr>
      </w:pPr>
      <w:bookmarkStart w:id="7" w:name="_Toc46488160"/>
    </w:p>
    <w:p w14:paraId="38B611F4" w14:textId="77777777" w:rsidR="005307D0" w:rsidRDefault="005307D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BDB95E8" w14:textId="77777777" w:rsidR="00634F93" w:rsidRPr="005307D0" w:rsidRDefault="003F3C57" w:rsidP="005307D0">
      <w:pPr>
        <w:rPr>
          <w:rFonts w:ascii="Times New Roman" w:hAnsi="Times New Roman" w:cs="Times New Roman"/>
          <w:b/>
          <w:sz w:val="24"/>
          <w:szCs w:val="24"/>
        </w:rPr>
      </w:pPr>
      <w:r w:rsidRPr="005307D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634F93" w:rsidRPr="005307D0">
        <w:rPr>
          <w:rFonts w:ascii="Times New Roman" w:hAnsi="Times New Roman" w:cs="Times New Roman"/>
          <w:b/>
          <w:sz w:val="24"/>
          <w:szCs w:val="24"/>
        </w:rPr>
        <w:t>T</w:t>
      </w:r>
      <w:r w:rsidR="00EC580F" w:rsidRPr="005307D0">
        <w:rPr>
          <w:rFonts w:ascii="Times New Roman" w:hAnsi="Times New Roman" w:cs="Times New Roman"/>
          <w:b/>
          <w:sz w:val="24"/>
          <w:szCs w:val="24"/>
        </w:rPr>
        <w:t>able</w:t>
      </w:r>
      <w:r w:rsidRPr="005307D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F6E43" w:rsidRPr="005307D0">
        <w:rPr>
          <w:rFonts w:ascii="Times New Roman" w:hAnsi="Times New Roman" w:cs="Times New Roman"/>
          <w:b/>
          <w:sz w:val="24"/>
          <w:szCs w:val="24"/>
        </w:rPr>
        <w:t>3</w:t>
      </w:r>
      <w:r w:rsidR="009A1094" w:rsidRPr="005307D0">
        <w:rPr>
          <w:rFonts w:ascii="Times New Roman" w:hAnsi="Times New Roman" w:cs="Times New Roman"/>
          <w:b/>
          <w:sz w:val="24"/>
          <w:szCs w:val="24"/>
        </w:rPr>
        <w:t>.</w:t>
      </w:r>
      <w:r w:rsidR="00634F93" w:rsidRPr="005307D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34F93" w:rsidRPr="005307D0">
        <w:rPr>
          <w:rFonts w:ascii="Times New Roman" w:hAnsi="Times New Roman" w:cs="Times New Roman"/>
          <w:sz w:val="24"/>
          <w:szCs w:val="24"/>
        </w:rPr>
        <w:t xml:space="preserve">The </w:t>
      </w:r>
      <w:r w:rsidR="001379BD" w:rsidRPr="005307D0">
        <w:rPr>
          <w:rFonts w:ascii="Times New Roman" w:hAnsi="Times New Roman" w:cs="Times New Roman"/>
          <w:sz w:val="24"/>
          <w:szCs w:val="24"/>
        </w:rPr>
        <w:t>u</w:t>
      </w:r>
      <w:r w:rsidR="00634F93" w:rsidRPr="005307D0">
        <w:rPr>
          <w:rFonts w:ascii="Times New Roman" w:hAnsi="Times New Roman" w:cs="Times New Roman"/>
          <w:sz w:val="24"/>
          <w:szCs w:val="24"/>
        </w:rPr>
        <w:t xml:space="preserve">nivariate </w:t>
      </w:r>
      <w:r w:rsidR="00634F93" w:rsidRPr="004F47F1">
        <w:rPr>
          <w:rFonts w:ascii="Times New Roman" w:hAnsi="Times New Roman" w:cs="Times New Roman"/>
          <w:sz w:val="24"/>
          <w:szCs w:val="24"/>
        </w:rPr>
        <w:t>C</w:t>
      </w:r>
      <w:r w:rsidR="00E3600A" w:rsidRPr="004F47F1">
        <w:rPr>
          <w:rFonts w:ascii="Times New Roman" w:hAnsi="Times New Roman" w:cs="Times New Roman"/>
          <w:sz w:val="24"/>
          <w:szCs w:val="24"/>
        </w:rPr>
        <w:t>ox</w:t>
      </w:r>
      <w:r w:rsidR="00634F93" w:rsidRPr="005307D0">
        <w:rPr>
          <w:rFonts w:ascii="Times New Roman" w:hAnsi="Times New Roman" w:cs="Times New Roman"/>
          <w:sz w:val="24"/>
          <w:szCs w:val="24"/>
        </w:rPr>
        <w:t xml:space="preserve"> </w:t>
      </w:r>
      <w:r w:rsidR="001379BD" w:rsidRPr="005307D0">
        <w:rPr>
          <w:rFonts w:ascii="Times New Roman" w:hAnsi="Times New Roman" w:cs="Times New Roman"/>
          <w:sz w:val="24"/>
          <w:szCs w:val="24"/>
        </w:rPr>
        <w:t>r</w:t>
      </w:r>
      <w:r w:rsidR="00634F93" w:rsidRPr="005307D0">
        <w:rPr>
          <w:rFonts w:ascii="Times New Roman" w:hAnsi="Times New Roman" w:cs="Times New Roman"/>
          <w:sz w:val="24"/>
          <w:szCs w:val="24"/>
        </w:rPr>
        <w:t xml:space="preserve">egression </w:t>
      </w:r>
      <w:r w:rsidR="001379BD" w:rsidRPr="004F47F1">
        <w:rPr>
          <w:rFonts w:ascii="Times New Roman" w:hAnsi="Times New Roman" w:cs="Times New Roman"/>
          <w:sz w:val="24"/>
          <w:szCs w:val="24"/>
        </w:rPr>
        <w:t>a</w:t>
      </w:r>
      <w:r w:rsidR="00634F93" w:rsidRPr="004F47F1">
        <w:rPr>
          <w:rFonts w:ascii="Times New Roman" w:hAnsi="Times New Roman" w:cs="Times New Roman"/>
          <w:sz w:val="24"/>
          <w:szCs w:val="24"/>
        </w:rPr>
        <w:t>nalys</w:t>
      </w:r>
      <w:r w:rsidR="00E3600A" w:rsidRPr="004F47F1">
        <w:rPr>
          <w:rFonts w:ascii="Times New Roman" w:hAnsi="Times New Roman" w:cs="Times New Roman"/>
          <w:sz w:val="24"/>
          <w:szCs w:val="24"/>
        </w:rPr>
        <w:t>e</w:t>
      </w:r>
      <w:r w:rsidR="00634F93" w:rsidRPr="004F47F1">
        <w:rPr>
          <w:rFonts w:ascii="Times New Roman" w:hAnsi="Times New Roman" w:cs="Times New Roman"/>
          <w:sz w:val="24"/>
          <w:szCs w:val="24"/>
        </w:rPr>
        <w:t>s</w:t>
      </w:r>
      <w:r w:rsidR="00634F93" w:rsidRPr="005307D0">
        <w:rPr>
          <w:rFonts w:ascii="Times New Roman" w:hAnsi="Times New Roman" w:cs="Times New Roman"/>
          <w:sz w:val="24"/>
          <w:szCs w:val="24"/>
        </w:rPr>
        <w:t xml:space="preserve"> for </w:t>
      </w:r>
      <w:r w:rsidR="001379BD" w:rsidRPr="005307D0">
        <w:rPr>
          <w:rFonts w:ascii="Times New Roman" w:hAnsi="Times New Roman" w:cs="Times New Roman"/>
          <w:sz w:val="24"/>
          <w:szCs w:val="24"/>
        </w:rPr>
        <w:t>c</w:t>
      </w:r>
      <w:r w:rsidR="00634F93" w:rsidRPr="005307D0">
        <w:rPr>
          <w:rFonts w:ascii="Times New Roman" w:hAnsi="Times New Roman" w:cs="Times New Roman"/>
          <w:sz w:val="24"/>
          <w:szCs w:val="24"/>
        </w:rPr>
        <w:t xml:space="preserve">linically </w:t>
      </w:r>
      <w:r w:rsidR="001379BD" w:rsidRPr="005307D0">
        <w:rPr>
          <w:rFonts w:ascii="Times New Roman" w:hAnsi="Times New Roman" w:cs="Times New Roman"/>
          <w:sz w:val="24"/>
          <w:szCs w:val="24"/>
        </w:rPr>
        <w:t>r</w:t>
      </w:r>
      <w:r w:rsidR="00634F93" w:rsidRPr="005307D0">
        <w:rPr>
          <w:rFonts w:ascii="Times New Roman" w:hAnsi="Times New Roman" w:cs="Times New Roman"/>
          <w:sz w:val="24"/>
          <w:szCs w:val="24"/>
        </w:rPr>
        <w:t xml:space="preserve">elevant </w:t>
      </w:r>
      <w:r w:rsidR="001379BD" w:rsidRPr="005307D0">
        <w:rPr>
          <w:rFonts w:ascii="Times New Roman" w:hAnsi="Times New Roman" w:cs="Times New Roman"/>
          <w:sz w:val="24"/>
          <w:szCs w:val="24"/>
        </w:rPr>
        <w:t>b</w:t>
      </w:r>
      <w:r w:rsidR="00634F93" w:rsidRPr="005307D0">
        <w:rPr>
          <w:rFonts w:ascii="Times New Roman" w:hAnsi="Times New Roman" w:cs="Times New Roman"/>
          <w:sz w:val="24"/>
          <w:szCs w:val="24"/>
        </w:rPr>
        <w:t>leeding</w:t>
      </w:r>
      <w:bookmarkEnd w:id="7"/>
      <w:r w:rsidR="009A1094" w:rsidRPr="005307D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02"/>
        <w:gridCol w:w="3189"/>
        <w:gridCol w:w="1835"/>
      </w:tblGrid>
      <w:tr w:rsidR="00634F93" w:rsidRPr="005307D0" w14:paraId="023BCC5F" w14:textId="77777777" w:rsidTr="005564A3">
        <w:trPr>
          <w:trHeight w:val="133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12BE12" w14:textId="77777777" w:rsidR="00634F93" w:rsidRPr="005307D0" w:rsidRDefault="00634F93" w:rsidP="005307D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129BBE" w14:textId="77777777" w:rsidR="00634F93" w:rsidRPr="005307D0" w:rsidRDefault="00634F93" w:rsidP="005307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b/>
                <w:sz w:val="24"/>
                <w:szCs w:val="24"/>
              </w:rPr>
              <w:t>HR (95% CI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EDB4BE" w14:textId="77777777" w:rsidR="00634F93" w:rsidRPr="005307D0" w:rsidRDefault="00634F93" w:rsidP="005307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="006E0789" w:rsidRPr="005307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634F93" w:rsidRPr="005307D0" w14:paraId="6D8B6F52" w14:textId="77777777" w:rsidTr="005564A3">
        <w:trPr>
          <w:trHeight w:val="221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B1C08D7" w14:textId="77777777" w:rsidR="00634F93" w:rsidRPr="005307D0" w:rsidRDefault="00634F93" w:rsidP="005307D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, yea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D8C0005" w14:textId="77777777" w:rsidR="00634F93" w:rsidRPr="005307D0" w:rsidRDefault="00865357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0.99 (0.97-1.01</w:t>
            </w:r>
            <w:r w:rsidR="00634F93" w:rsidRPr="005307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EE9771D" w14:textId="77777777" w:rsidR="00634F93" w:rsidRPr="005307D0" w:rsidRDefault="00634F93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65357" w:rsidRPr="005307D0">
              <w:rPr>
                <w:rFonts w:ascii="Times New Roman" w:hAnsi="Times New Roman" w:cs="Times New Roman"/>
                <w:sz w:val="24"/>
                <w:szCs w:val="24"/>
              </w:rPr>
              <w:t>445</w:t>
            </w:r>
          </w:p>
        </w:tc>
      </w:tr>
      <w:tr w:rsidR="00634F93" w:rsidRPr="005307D0" w14:paraId="308019D1" w14:textId="77777777" w:rsidTr="005564A3">
        <w:trPr>
          <w:trHeight w:val="221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3A8A30" w14:textId="77777777" w:rsidR="00634F93" w:rsidRPr="005307D0" w:rsidRDefault="00634F93" w:rsidP="005307D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 sex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D40E67" w14:textId="77777777" w:rsidR="00634F93" w:rsidRPr="005307D0" w:rsidRDefault="00865357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1.53 (0.76-3.08</w:t>
            </w:r>
            <w:r w:rsidR="00634F93" w:rsidRPr="005307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3983BF" w14:textId="77777777" w:rsidR="00634F93" w:rsidRPr="005307D0" w:rsidRDefault="00634F93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65357" w:rsidRPr="005307D0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</w:tr>
      <w:tr w:rsidR="00634F93" w:rsidRPr="005307D0" w14:paraId="24149348" w14:textId="77777777" w:rsidTr="005564A3">
        <w:trPr>
          <w:trHeight w:val="221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6B4230" w14:textId="77777777" w:rsidR="00634F93" w:rsidRPr="005307D0" w:rsidRDefault="00634F93" w:rsidP="005307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 group 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D70E6B" w14:textId="77777777" w:rsidR="00634F93" w:rsidRPr="005307D0" w:rsidRDefault="00E43CFB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1.49 (0.6</w:t>
            </w:r>
            <w:r w:rsidR="00634F93" w:rsidRPr="005307D0">
              <w:rPr>
                <w:rFonts w:ascii="Times New Roman" w:hAnsi="Times New Roman" w:cs="Times New Roman"/>
                <w:sz w:val="24"/>
                <w:szCs w:val="24"/>
              </w:rPr>
              <w:t>7-3.</w:t>
            </w: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634F93" w:rsidRPr="005307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50F6B1" w14:textId="77777777" w:rsidR="00634F93" w:rsidRPr="005307D0" w:rsidRDefault="00634F93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43CFB" w:rsidRPr="005307D0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</w:tr>
      <w:tr w:rsidR="00634F93" w:rsidRPr="005307D0" w14:paraId="54E2CF06" w14:textId="77777777" w:rsidTr="005564A3">
        <w:trPr>
          <w:trHeight w:val="221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6306B9" w14:textId="77777777" w:rsidR="00634F93" w:rsidRPr="005307D0" w:rsidRDefault="00634F93" w:rsidP="005307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Prior VTE</w:t>
            </w:r>
            <w:r w:rsidR="00365ADF" w:rsidRPr="005307D0">
              <w:rPr>
                <w:rFonts w:ascii="Times New Roman" w:hAnsi="Times New Roman" w:cs="Times New Roman"/>
                <w:sz w:val="24"/>
                <w:szCs w:val="24"/>
              </w:rPr>
              <w:t xml:space="preserve"> histor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05D1AF" w14:textId="77777777" w:rsidR="00634F93" w:rsidRPr="005307D0" w:rsidRDefault="00E43CFB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="00634F93" w:rsidRPr="005307D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0.38-1.78</w:t>
            </w:r>
            <w:r w:rsidR="00634F93" w:rsidRPr="005307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49DE52" w14:textId="77777777" w:rsidR="00634F93" w:rsidRPr="005307D0" w:rsidRDefault="00634F93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43CFB" w:rsidRPr="005307D0">
              <w:rPr>
                <w:rFonts w:ascii="Times New Roman" w:hAnsi="Times New Roman" w:cs="Times New Roman"/>
                <w:sz w:val="24"/>
                <w:szCs w:val="24"/>
              </w:rPr>
              <w:t>623</w:t>
            </w:r>
          </w:p>
        </w:tc>
      </w:tr>
      <w:tr w:rsidR="00634F93" w:rsidRPr="005307D0" w14:paraId="267744B6" w14:textId="77777777" w:rsidTr="005564A3">
        <w:trPr>
          <w:trHeight w:val="221"/>
        </w:trPr>
        <w:tc>
          <w:tcPr>
            <w:tcW w:w="0" w:type="auto"/>
            <w:tcBorders>
              <w:top w:val="nil"/>
              <w:bottom w:val="nil"/>
            </w:tcBorders>
          </w:tcPr>
          <w:p w14:paraId="1C2CEDDA" w14:textId="77777777" w:rsidR="00634F93" w:rsidRPr="005307D0" w:rsidRDefault="00634F93" w:rsidP="005307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AD816A" w14:textId="77777777" w:rsidR="00634F93" w:rsidRPr="005307D0" w:rsidRDefault="00E43CFB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2.25 (0.78</w:t>
            </w:r>
            <w:r w:rsidR="00634F93" w:rsidRPr="005307D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6.46</w:t>
            </w:r>
            <w:r w:rsidR="00634F93" w:rsidRPr="005307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4A8258" w14:textId="77777777" w:rsidR="00634F93" w:rsidRPr="005307D0" w:rsidRDefault="00634F93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E43CFB" w:rsidRPr="005307D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634F93" w:rsidRPr="005307D0" w14:paraId="11693A60" w14:textId="77777777" w:rsidTr="005564A3">
        <w:trPr>
          <w:trHeight w:val="221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93C352" w14:textId="77777777" w:rsidR="00634F93" w:rsidRPr="005307D0" w:rsidRDefault="00634F93" w:rsidP="005307D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nal insufficient</w:t>
            </w:r>
            <w:r w:rsidR="00B81AD3" w:rsidRPr="005307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B90C62" w14:textId="77777777" w:rsidR="00634F93" w:rsidRPr="005307D0" w:rsidRDefault="00B81AD3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1.87 (0.25</w:t>
            </w:r>
            <w:r w:rsidR="00634F93" w:rsidRPr="005307D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239.65</w:t>
            </w:r>
            <w:r w:rsidR="00634F93" w:rsidRPr="005307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1D0583" w14:textId="77777777" w:rsidR="00634F93" w:rsidRPr="005307D0" w:rsidRDefault="00634F93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81AD3" w:rsidRPr="005307D0">
              <w:rPr>
                <w:rFonts w:ascii="Times New Roman" w:hAnsi="Times New Roman" w:cs="Times New Roman"/>
                <w:sz w:val="24"/>
                <w:szCs w:val="24"/>
              </w:rPr>
              <w:t>632</w:t>
            </w:r>
          </w:p>
        </w:tc>
      </w:tr>
      <w:tr w:rsidR="00634F93" w:rsidRPr="005307D0" w14:paraId="0C613694" w14:textId="77777777" w:rsidTr="005564A3">
        <w:trPr>
          <w:trHeight w:val="221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F128CE" w14:textId="77777777" w:rsidR="00634F93" w:rsidRPr="005307D0" w:rsidRDefault="00634F93" w:rsidP="005307D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chemic strok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B71598" w14:textId="77777777" w:rsidR="00634F93" w:rsidRPr="005307D0" w:rsidRDefault="00647DAE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1.00 (0.30</w:t>
            </w:r>
            <w:r w:rsidR="00634F93" w:rsidRPr="005307D0"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634F93" w:rsidRPr="005307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C428E1" w14:textId="77777777" w:rsidR="00634F93" w:rsidRPr="005307D0" w:rsidRDefault="00634F93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47DAE" w:rsidRPr="005307D0">
              <w:rPr>
                <w:rFonts w:ascii="Times New Roman" w:hAnsi="Times New Roman" w:cs="Times New Roman"/>
                <w:sz w:val="24"/>
                <w:szCs w:val="24"/>
              </w:rPr>
              <w:t>.998</w:t>
            </w:r>
          </w:p>
        </w:tc>
      </w:tr>
      <w:tr w:rsidR="00634F93" w:rsidRPr="005307D0" w14:paraId="3522F0CF" w14:textId="77777777" w:rsidTr="005564A3">
        <w:trPr>
          <w:trHeight w:val="221"/>
        </w:trPr>
        <w:tc>
          <w:tcPr>
            <w:tcW w:w="0" w:type="auto"/>
            <w:tcBorders>
              <w:top w:val="nil"/>
            </w:tcBorders>
            <w:vAlign w:val="center"/>
          </w:tcPr>
          <w:p w14:paraId="0877828B" w14:textId="77777777" w:rsidR="00634F93" w:rsidRPr="005307D0" w:rsidRDefault="00634F93" w:rsidP="005307D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BD7B981" w14:textId="77777777" w:rsidR="00634F93" w:rsidRPr="005307D0" w:rsidRDefault="00647DAE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1.05 (0.49</w:t>
            </w:r>
            <w:r w:rsidR="00634F93" w:rsidRPr="005307D0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634F93" w:rsidRPr="005307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DF46DBE" w14:textId="77777777" w:rsidR="00634F93" w:rsidRPr="005307D0" w:rsidRDefault="00634F93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647DAE" w:rsidRPr="005307D0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634F93" w:rsidRPr="005307D0" w14:paraId="66544F7A" w14:textId="77777777" w:rsidTr="005564A3">
        <w:trPr>
          <w:trHeight w:val="221"/>
        </w:trPr>
        <w:tc>
          <w:tcPr>
            <w:tcW w:w="0" w:type="auto"/>
            <w:vAlign w:val="center"/>
          </w:tcPr>
          <w:p w14:paraId="187D066D" w14:textId="77777777" w:rsidR="00634F93" w:rsidRPr="005307D0" w:rsidRDefault="00634F93" w:rsidP="005307D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 mellitus</w:t>
            </w:r>
          </w:p>
        </w:tc>
        <w:tc>
          <w:tcPr>
            <w:tcW w:w="0" w:type="auto"/>
            <w:vAlign w:val="center"/>
          </w:tcPr>
          <w:p w14:paraId="0F6C332E" w14:textId="77777777" w:rsidR="00634F93" w:rsidRPr="005307D0" w:rsidRDefault="00647DAE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0.77 (0.11</w:t>
            </w:r>
            <w:r w:rsidR="00634F93" w:rsidRPr="005307D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5.65</w:t>
            </w:r>
            <w:r w:rsidR="00634F93" w:rsidRPr="005307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44F42C4D" w14:textId="77777777" w:rsidR="00634F93" w:rsidRPr="005307D0" w:rsidRDefault="00634F93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47DAE" w:rsidRPr="005307D0">
              <w:rPr>
                <w:rFonts w:ascii="Times New Roman" w:hAnsi="Times New Roman" w:cs="Times New Roman"/>
                <w:sz w:val="24"/>
                <w:szCs w:val="24"/>
              </w:rPr>
              <w:t>797</w:t>
            </w:r>
          </w:p>
        </w:tc>
      </w:tr>
      <w:tr w:rsidR="00634F93" w:rsidRPr="005307D0" w14:paraId="5ACBD111" w14:textId="77777777" w:rsidTr="005564A3">
        <w:trPr>
          <w:trHeight w:val="221"/>
        </w:trPr>
        <w:tc>
          <w:tcPr>
            <w:tcW w:w="0" w:type="auto"/>
            <w:vAlign w:val="center"/>
          </w:tcPr>
          <w:p w14:paraId="4B79DC6D" w14:textId="77777777" w:rsidR="00634F93" w:rsidRPr="005307D0" w:rsidRDefault="00634F93" w:rsidP="005307D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emia</w:t>
            </w:r>
          </w:p>
        </w:tc>
        <w:tc>
          <w:tcPr>
            <w:tcW w:w="0" w:type="auto"/>
            <w:vAlign w:val="center"/>
          </w:tcPr>
          <w:p w14:paraId="1D0A2B06" w14:textId="77777777" w:rsidR="00634F93" w:rsidRPr="005307D0" w:rsidRDefault="00634F93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0B4D57" w:rsidRPr="005307D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 w:rsidR="000B4D57" w:rsidRPr="005307D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0B4D57" w:rsidRPr="005307D0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2A214E76" w14:textId="77777777" w:rsidR="00634F93" w:rsidRPr="005307D0" w:rsidRDefault="00634F93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634F93" w:rsidRPr="005307D0" w14:paraId="3A26D676" w14:textId="77777777" w:rsidTr="005564A3">
        <w:trPr>
          <w:trHeight w:val="221"/>
        </w:trPr>
        <w:tc>
          <w:tcPr>
            <w:tcW w:w="0" w:type="auto"/>
          </w:tcPr>
          <w:p w14:paraId="58206EF6" w14:textId="77777777" w:rsidR="00634F93" w:rsidRPr="005307D0" w:rsidRDefault="00634F93" w:rsidP="005307D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</w:t>
            </w: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NT-proBNP</w:t>
            </w:r>
            <w:proofErr w:type="spellEnd"/>
          </w:p>
        </w:tc>
        <w:tc>
          <w:tcPr>
            <w:tcW w:w="0" w:type="auto"/>
            <w:vAlign w:val="center"/>
          </w:tcPr>
          <w:p w14:paraId="6F4DC1E2" w14:textId="77777777" w:rsidR="00634F93" w:rsidRPr="005307D0" w:rsidRDefault="00634F93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F1E3B" w:rsidRPr="005307D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9F1E3B" w:rsidRPr="005307D0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9F1E3B" w:rsidRPr="005307D0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1513F83C" w14:textId="77777777" w:rsidR="00634F93" w:rsidRPr="005307D0" w:rsidRDefault="00634F93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F1E3B" w:rsidRPr="005307D0">
              <w:rPr>
                <w:rFonts w:ascii="Times New Roman" w:hAnsi="Times New Roman" w:cs="Times New Roman"/>
                <w:sz w:val="24"/>
                <w:szCs w:val="24"/>
              </w:rPr>
              <w:t>605</w:t>
            </w:r>
          </w:p>
        </w:tc>
      </w:tr>
      <w:tr w:rsidR="00634F93" w:rsidRPr="005307D0" w14:paraId="1F50BBBD" w14:textId="77777777" w:rsidTr="005564A3">
        <w:trPr>
          <w:trHeight w:val="221"/>
        </w:trPr>
        <w:tc>
          <w:tcPr>
            <w:tcW w:w="0" w:type="auto"/>
            <w:vAlign w:val="center"/>
          </w:tcPr>
          <w:p w14:paraId="7EFE3D56" w14:textId="77777777" w:rsidR="00634F93" w:rsidRPr="005307D0" w:rsidRDefault="00634F93" w:rsidP="005307D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AP</w:t>
            </w:r>
            <w:proofErr w:type="spellEnd"/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mm Hg</w:t>
            </w:r>
          </w:p>
        </w:tc>
        <w:tc>
          <w:tcPr>
            <w:tcW w:w="0" w:type="auto"/>
            <w:vAlign w:val="center"/>
          </w:tcPr>
          <w:p w14:paraId="7A840F97" w14:textId="77777777" w:rsidR="00634F93" w:rsidRPr="005307D0" w:rsidRDefault="00634F93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1.00 (0.97-1.02)</w:t>
            </w:r>
          </w:p>
        </w:tc>
        <w:tc>
          <w:tcPr>
            <w:tcW w:w="0" w:type="auto"/>
            <w:vAlign w:val="center"/>
          </w:tcPr>
          <w:p w14:paraId="3756FDBB" w14:textId="77777777" w:rsidR="00634F93" w:rsidRPr="005307D0" w:rsidRDefault="00634F93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C563ED" w:rsidRPr="005307D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634F93" w:rsidRPr="005307D0" w14:paraId="3C806003" w14:textId="77777777" w:rsidTr="005564A3">
        <w:trPr>
          <w:trHeight w:val="221"/>
        </w:trPr>
        <w:tc>
          <w:tcPr>
            <w:tcW w:w="0" w:type="auto"/>
            <w:vAlign w:val="center"/>
          </w:tcPr>
          <w:p w14:paraId="773EFC1A" w14:textId="77777777" w:rsidR="00634F93" w:rsidRPr="005307D0" w:rsidRDefault="00634F93" w:rsidP="005307D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VR, Wood units</w:t>
            </w:r>
          </w:p>
        </w:tc>
        <w:tc>
          <w:tcPr>
            <w:tcW w:w="0" w:type="auto"/>
            <w:vAlign w:val="center"/>
          </w:tcPr>
          <w:p w14:paraId="465A655C" w14:textId="77777777" w:rsidR="00634F93" w:rsidRPr="005307D0" w:rsidRDefault="00C563ED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="00634F93" w:rsidRPr="005307D0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2-1.07</w:t>
            </w:r>
            <w:r w:rsidR="00634F93" w:rsidRPr="005307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14EF5444" w14:textId="77777777" w:rsidR="00634F93" w:rsidRPr="005307D0" w:rsidRDefault="00634F93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563ED" w:rsidRPr="005307D0">
              <w:rPr>
                <w:rFonts w:ascii="Times New Roman" w:hAnsi="Times New Roman" w:cs="Times New Roman"/>
                <w:sz w:val="24"/>
                <w:szCs w:val="24"/>
              </w:rPr>
              <w:t>855</w:t>
            </w:r>
          </w:p>
        </w:tc>
      </w:tr>
      <w:tr w:rsidR="00634F93" w:rsidRPr="005307D0" w14:paraId="49582B08" w14:textId="77777777" w:rsidTr="005564A3">
        <w:trPr>
          <w:trHeight w:val="221"/>
        </w:trPr>
        <w:tc>
          <w:tcPr>
            <w:tcW w:w="0" w:type="auto"/>
          </w:tcPr>
          <w:p w14:paraId="23F02C7B" w14:textId="77777777" w:rsidR="00634F93" w:rsidRPr="005307D0" w:rsidRDefault="00634F93" w:rsidP="005307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ACs vs. Warfarin</w:t>
            </w:r>
          </w:p>
        </w:tc>
        <w:tc>
          <w:tcPr>
            <w:tcW w:w="0" w:type="auto"/>
            <w:vAlign w:val="center"/>
          </w:tcPr>
          <w:p w14:paraId="4FE738E8" w14:textId="77777777" w:rsidR="00634F93" w:rsidRPr="005307D0" w:rsidRDefault="00C563ED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0.72 (0.35-1.47</w:t>
            </w:r>
            <w:r w:rsidR="00634F93" w:rsidRPr="005307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747F0E65" w14:textId="77777777" w:rsidR="00634F93" w:rsidRPr="005307D0" w:rsidRDefault="005564A3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0.367</w:t>
            </w:r>
          </w:p>
        </w:tc>
      </w:tr>
      <w:tr w:rsidR="00634F93" w:rsidRPr="005307D0" w14:paraId="43BBE1CC" w14:textId="77777777" w:rsidTr="005564A3">
        <w:trPr>
          <w:trHeight w:val="221"/>
        </w:trPr>
        <w:tc>
          <w:tcPr>
            <w:tcW w:w="0" w:type="auto"/>
            <w:vAlign w:val="center"/>
          </w:tcPr>
          <w:p w14:paraId="5677B2F0" w14:textId="77777777" w:rsidR="00634F93" w:rsidRPr="005307D0" w:rsidRDefault="00634F93" w:rsidP="005307D0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-targeted drugs</w:t>
            </w:r>
          </w:p>
        </w:tc>
        <w:tc>
          <w:tcPr>
            <w:tcW w:w="0" w:type="auto"/>
            <w:vAlign w:val="center"/>
          </w:tcPr>
          <w:p w14:paraId="491883A5" w14:textId="77777777" w:rsidR="00634F93" w:rsidRPr="005307D0" w:rsidRDefault="005564A3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0.99 (0.24</w:t>
            </w:r>
            <w:r w:rsidR="00634F93" w:rsidRPr="005307D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  <w:r w:rsidR="00634F93" w:rsidRPr="005307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4C7F1E58" w14:textId="77777777" w:rsidR="00634F93" w:rsidRPr="005307D0" w:rsidRDefault="00634F93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564A3" w:rsidRPr="005307D0">
              <w:rPr>
                <w:rFonts w:ascii="Times New Roman" w:hAnsi="Times New Roman" w:cs="Times New Roman"/>
                <w:sz w:val="24"/>
                <w:szCs w:val="24"/>
              </w:rPr>
              <w:t>986</w:t>
            </w:r>
          </w:p>
        </w:tc>
      </w:tr>
      <w:tr w:rsidR="00634F93" w:rsidRPr="005307D0" w14:paraId="7C220DB0" w14:textId="77777777" w:rsidTr="005564A3">
        <w:trPr>
          <w:trHeight w:val="221"/>
        </w:trPr>
        <w:tc>
          <w:tcPr>
            <w:tcW w:w="0" w:type="auto"/>
            <w:vAlign w:val="center"/>
          </w:tcPr>
          <w:p w14:paraId="19D2220F" w14:textId="77777777" w:rsidR="00634F93" w:rsidRPr="005307D0" w:rsidRDefault="005529D9" w:rsidP="005307D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ucocorticoid use</w:t>
            </w:r>
          </w:p>
        </w:tc>
        <w:tc>
          <w:tcPr>
            <w:tcW w:w="0" w:type="auto"/>
            <w:vAlign w:val="center"/>
          </w:tcPr>
          <w:p w14:paraId="2D714FD9" w14:textId="77777777" w:rsidR="00634F93" w:rsidRPr="005307D0" w:rsidRDefault="005564A3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  <w:r w:rsidR="00634F93" w:rsidRPr="005307D0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634F93" w:rsidRPr="005307D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10.65</w:t>
            </w:r>
            <w:r w:rsidR="00634F93" w:rsidRPr="005307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6F110CB9" w14:textId="77777777" w:rsidR="00634F93" w:rsidRPr="005307D0" w:rsidRDefault="00634F93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64A3" w:rsidRPr="005307D0"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</w:tr>
      <w:tr w:rsidR="00634F93" w:rsidRPr="005307D0" w14:paraId="216B49A4" w14:textId="77777777" w:rsidTr="005564A3">
        <w:trPr>
          <w:trHeight w:val="221"/>
        </w:trPr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741C23" w14:textId="77777777" w:rsidR="009A1094" w:rsidRPr="005307D0" w:rsidRDefault="00B81AD3" w:rsidP="005307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5307D0">
              <w:rPr>
                <w:rFonts w:ascii="Times New Roman" w:hAnsi="Times New Roman" w:cs="Times New Roman"/>
                <w:sz w:val="24"/>
                <w:szCs w:val="24"/>
              </w:rPr>
              <w:t xml:space="preserve">Penalized likelihood approach. </w:t>
            </w:r>
          </w:p>
          <w:p w14:paraId="1E6846A7" w14:textId="77777777" w:rsidR="00634F93" w:rsidRPr="005307D0" w:rsidRDefault="006E0789" w:rsidP="005307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EPH</w:t>
            </w:r>
            <w:r w:rsidR="009A1094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49546C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365ADF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hronic thromboembolic pulmonary hypertension; </w:t>
            </w:r>
            <w:r w:rsidR="00634F93" w:rsidRPr="005307D0">
              <w:rPr>
                <w:rFonts w:ascii="Times New Roman" w:hAnsi="Times New Roman" w:cs="Times New Roman"/>
                <w:sz w:val="24"/>
                <w:szCs w:val="24"/>
              </w:rPr>
              <w:t>VTE</w:t>
            </w:r>
            <w:r w:rsidR="009A1094" w:rsidRPr="005307D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49546C" w:rsidRPr="005307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34F93" w:rsidRPr="005307D0">
              <w:rPr>
                <w:rFonts w:ascii="Times New Roman" w:hAnsi="Times New Roman" w:cs="Times New Roman"/>
                <w:sz w:val="24"/>
                <w:szCs w:val="24"/>
              </w:rPr>
              <w:t>venous thromboembolism; APS</w:t>
            </w:r>
            <w:r w:rsidR="009A1094" w:rsidRPr="005307D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49546C" w:rsidRPr="005307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34F93" w:rsidRPr="005307D0">
              <w:rPr>
                <w:rFonts w:ascii="Times New Roman" w:hAnsi="Times New Roman" w:cs="Times New Roman"/>
                <w:sz w:val="24"/>
                <w:szCs w:val="24"/>
              </w:rPr>
              <w:t xml:space="preserve">antiphospholipid syndrome; </w:t>
            </w:r>
            <w:r w:rsidR="00365ADF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-</w:t>
            </w:r>
            <w:proofErr w:type="spellStart"/>
            <w:r w:rsidR="00365ADF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BNP</w:t>
            </w:r>
            <w:proofErr w:type="spellEnd"/>
            <w:r w:rsidR="009A1094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49546C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365ADF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-terminal pro-B-type natriuretic peptide; </w:t>
            </w:r>
            <w:proofErr w:type="spellStart"/>
            <w:r w:rsidR="00634F93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AP</w:t>
            </w:r>
            <w:proofErr w:type="spellEnd"/>
            <w:r w:rsidR="009A1094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49546C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34F93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pulmonary artery pressure; PVR</w:t>
            </w:r>
            <w:r w:rsidR="009A1094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49546C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34F93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lmonary vascular resistance; DOACs</w:t>
            </w:r>
            <w:r w:rsidR="009A1094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49546C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34F93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rect oral anticoagulants; PH</w:t>
            </w:r>
            <w:r w:rsidR="009A1094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49546C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34F93" w:rsidRPr="005307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lmonary hypertension</w:t>
            </w:r>
            <w:r w:rsidR="00634F93" w:rsidRPr="005307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2BF4CB4E" w14:textId="77777777" w:rsidR="00634F93" w:rsidRPr="005307D0" w:rsidRDefault="00634F93" w:rsidP="005307D0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928480D" w14:textId="77777777" w:rsidR="00561E77" w:rsidRPr="005307D0" w:rsidRDefault="00561E77" w:rsidP="005307D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307D0">
        <w:rPr>
          <w:rFonts w:ascii="Times New Roman" w:hAnsi="Times New Roman" w:cs="Times New Roman"/>
          <w:sz w:val="24"/>
          <w:szCs w:val="24"/>
        </w:rPr>
        <w:br w:type="page"/>
      </w:r>
    </w:p>
    <w:p w14:paraId="4960F6F6" w14:textId="77777777" w:rsidR="00AE0284" w:rsidRPr="004F47F1" w:rsidRDefault="00561E77" w:rsidP="005307D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F47F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4. </w:t>
      </w:r>
      <w:r w:rsidRPr="004F47F1">
        <w:rPr>
          <w:rFonts w:ascii="Times New Roman" w:hAnsi="Times New Roman" w:cs="Times New Roman"/>
          <w:sz w:val="24"/>
          <w:szCs w:val="24"/>
        </w:rPr>
        <w:t>The multivariate C</w:t>
      </w:r>
      <w:r w:rsidR="00E3600A" w:rsidRPr="004F47F1">
        <w:rPr>
          <w:rFonts w:ascii="Times New Roman" w:hAnsi="Times New Roman" w:cs="Times New Roman"/>
          <w:sz w:val="24"/>
          <w:szCs w:val="24"/>
        </w:rPr>
        <w:t>ox</w:t>
      </w:r>
      <w:r w:rsidRPr="004F47F1">
        <w:rPr>
          <w:rFonts w:ascii="Times New Roman" w:hAnsi="Times New Roman" w:cs="Times New Roman"/>
          <w:sz w:val="24"/>
          <w:szCs w:val="24"/>
        </w:rPr>
        <w:t xml:space="preserve"> regression analys</w:t>
      </w:r>
      <w:r w:rsidR="00E3600A" w:rsidRPr="004F47F1">
        <w:rPr>
          <w:rFonts w:ascii="Times New Roman" w:hAnsi="Times New Roman" w:cs="Times New Roman"/>
          <w:sz w:val="24"/>
          <w:szCs w:val="24"/>
        </w:rPr>
        <w:t>e</w:t>
      </w:r>
      <w:r w:rsidRPr="004F47F1">
        <w:rPr>
          <w:rFonts w:ascii="Times New Roman" w:hAnsi="Times New Roman" w:cs="Times New Roman"/>
          <w:sz w:val="24"/>
          <w:szCs w:val="24"/>
        </w:rPr>
        <w:t>s after excluding patients treated with apixaban: sensitivity analyse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3"/>
        <w:gridCol w:w="3116"/>
        <w:gridCol w:w="1377"/>
      </w:tblGrid>
      <w:tr w:rsidR="00DB79DD" w:rsidRPr="004F47F1" w14:paraId="38FCD412" w14:textId="77777777" w:rsidTr="00DB79DD">
        <w:trPr>
          <w:trHeight w:val="133"/>
        </w:trPr>
        <w:tc>
          <w:tcPr>
            <w:tcW w:w="251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7EF05D9" w14:textId="77777777" w:rsidR="00561E77" w:rsidRPr="004F47F1" w:rsidRDefault="00561E77" w:rsidP="005307D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C01E71" w14:textId="77777777" w:rsidR="00561E77" w:rsidRPr="004F47F1" w:rsidRDefault="00561E77" w:rsidP="005307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47F1">
              <w:rPr>
                <w:rFonts w:ascii="Times New Roman" w:hAnsi="Times New Roman" w:cs="Times New Roman"/>
                <w:b/>
                <w:sz w:val="24"/>
                <w:szCs w:val="24"/>
              </w:rPr>
              <w:t>HR (95% CI)</w:t>
            </w:r>
          </w:p>
        </w:tc>
        <w:tc>
          <w:tcPr>
            <w:tcW w:w="76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5C88E7" w14:textId="77777777" w:rsidR="00561E77" w:rsidRPr="004F47F1" w:rsidRDefault="00561E77" w:rsidP="005307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47F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4F47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DB79DD" w:rsidRPr="004F47F1" w14:paraId="640ACC84" w14:textId="77777777" w:rsidTr="00DB79DD">
        <w:trPr>
          <w:trHeight w:val="221"/>
        </w:trPr>
        <w:tc>
          <w:tcPr>
            <w:tcW w:w="2511" w:type="pct"/>
            <w:tcBorders>
              <w:top w:val="single" w:sz="4" w:space="0" w:color="auto"/>
              <w:bottom w:val="nil"/>
            </w:tcBorders>
            <w:vAlign w:val="center"/>
          </w:tcPr>
          <w:p w14:paraId="56607B52" w14:textId="77777777" w:rsidR="00561E77" w:rsidRPr="004F47F1" w:rsidRDefault="00561E77" w:rsidP="005307D0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7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cent VTE</w:t>
            </w:r>
            <w:r w:rsidR="006A0A49" w:rsidRPr="004F47F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26" w:type="pct"/>
            <w:tcBorders>
              <w:top w:val="single" w:sz="4" w:space="0" w:color="auto"/>
              <w:bottom w:val="nil"/>
            </w:tcBorders>
            <w:vAlign w:val="center"/>
          </w:tcPr>
          <w:p w14:paraId="4E67EF40" w14:textId="77777777" w:rsidR="00561E77" w:rsidRPr="004F47F1" w:rsidRDefault="00561E77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single" w:sz="4" w:space="0" w:color="auto"/>
              <w:bottom w:val="nil"/>
            </w:tcBorders>
            <w:vAlign w:val="center"/>
          </w:tcPr>
          <w:p w14:paraId="04524AC3" w14:textId="77777777" w:rsidR="00561E77" w:rsidRPr="004F47F1" w:rsidRDefault="00561E77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A6F" w:rsidRPr="004F47F1" w14:paraId="11B524F9" w14:textId="77777777" w:rsidTr="00DB79DD">
        <w:trPr>
          <w:trHeight w:val="221"/>
        </w:trPr>
        <w:tc>
          <w:tcPr>
            <w:tcW w:w="2511" w:type="pct"/>
            <w:tcBorders>
              <w:top w:val="nil"/>
              <w:bottom w:val="nil"/>
            </w:tcBorders>
            <w:vAlign w:val="center"/>
          </w:tcPr>
          <w:p w14:paraId="0D54CE34" w14:textId="77777777" w:rsidR="00DD3A6F" w:rsidRPr="004F47F1" w:rsidRDefault="00DD3A6F" w:rsidP="005307D0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47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, years</w:t>
            </w:r>
          </w:p>
        </w:tc>
        <w:tc>
          <w:tcPr>
            <w:tcW w:w="1726" w:type="pct"/>
            <w:tcBorders>
              <w:top w:val="nil"/>
              <w:bottom w:val="nil"/>
            </w:tcBorders>
            <w:vAlign w:val="center"/>
          </w:tcPr>
          <w:p w14:paraId="09776A19" w14:textId="77777777" w:rsidR="00DD3A6F" w:rsidRPr="004F47F1" w:rsidRDefault="00DD3A6F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7F1">
              <w:rPr>
                <w:rFonts w:ascii="Times New Roman" w:hAnsi="Times New Roman" w:cs="Times New Roman"/>
                <w:sz w:val="24"/>
                <w:szCs w:val="24"/>
              </w:rPr>
              <w:t>0.99 (0.96-1.03)</w:t>
            </w:r>
          </w:p>
        </w:tc>
        <w:tc>
          <w:tcPr>
            <w:tcW w:w="763" w:type="pct"/>
            <w:tcBorders>
              <w:top w:val="nil"/>
              <w:bottom w:val="nil"/>
            </w:tcBorders>
            <w:vAlign w:val="center"/>
          </w:tcPr>
          <w:p w14:paraId="452E0651" w14:textId="77777777" w:rsidR="00DD3A6F" w:rsidRPr="004F47F1" w:rsidRDefault="00DD3A6F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7F1">
              <w:rPr>
                <w:rFonts w:ascii="Times New Roman" w:hAnsi="Times New Roman" w:cs="Times New Roman"/>
                <w:sz w:val="24"/>
                <w:szCs w:val="24"/>
              </w:rPr>
              <w:t>0.640</w:t>
            </w:r>
          </w:p>
        </w:tc>
      </w:tr>
      <w:tr w:rsidR="00DB79DD" w:rsidRPr="004F47F1" w14:paraId="37613217" w14:textId="77777777" w:rsidTr="00DB79DD">
        <w:trPr>
          <w:trHeight w:val="221"/>
        </w:trPr>
        <w:tc>
          <w:tcPr>
            <w:tcW w:w="2511" w:type="pct"/>
            <w:tcBorders>
              <w:top w:val="nil"/>
              <w:bottom w:val="nil"/>
            </w:tcBorders>
            <w:vAlign w:val="center"/>
          </w:tcPr>
          <w:p w14:paraId="6D582C3C" w14:textId="77777777" w:rsidR="00DD3A6F" w:rsidRPr="004F47F1" w:rsidRDefault="00DD3A6F" w:rsidP="005307D0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47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 sex</w:t>
            </w:r>
          </w:p>
        </w:tc>
        <w:tc>
          <w:tcPr>
            <w:tcW w:w="1726" w:type="pct"/>
            <w:tcBorders>
              <w:top w:val="nil"/>
              <w:bottom w:val="nil"/>
            </w:tcBorders>
            <w:vAlign w:val="center"/>
          </w:tcPr>
          <w:p w14:paraId="6AA5FA72" w14:textId="77777777" w:rsidR="00DD3A6F" w:rsidRPr="004F47F1" w:rsidRDefault="00DD3A6F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7F1">
              <w:rPr>
                <w:rFonts w:ascii="Times New Roman" w:hAnsi="Times New Roman" w:cs="Times New Roman"/>
                <w:sz w:val="24"/>
                <w:szCs w:val="24"/>
              </w:rPr>
              <w:t>1.79 (0.53-6.66)</w:t>
            </w:r>
          </w:p>
        </w:tc>
        <w:tc>
          <w:tcPr>
            <w:tcW w:w="763" w:type="pct"/>
            <w:tcBorders>
              <w:top w:val="nil"/>
              <w:bottom w:val="nil"/>
            </w:tcBorders>
            <w:vAlign w:val="center"/>
          </w:tcPr>
          <w:p w14:paraId="7C85E2F8" w14:textId="77777777" w:rsidR="00DD3A6F" w:rsidRPr="004F47F1" w:rsidRDefault="00DD3A6F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7F1">
              <w:rPr>
                <w:rFonts w:ascii="Times New Roman" w:hAnsi="Times New Roman" w:cs="Times New Roman"/>
                <w:sz w:val="24"/>
                <w:szCs w:val="24"/>
              </w:rPr>
              <w:t>0.348</w:t>
            </w:r>
          </w:p>
        </w:tc>
      </w:tr>
      <w:tr w:rsidR="00DD3A6F" w:rsidRPr="004F47F1" w14:paraId="7E0B3613" w14:textId="77777777" w:rsidTr="00DB79DD">
        <w:trPr>
          <w:trHeight w:val="221"/>
        </w:trPr>
        <w:tc>
          <w:tcPr>
            <w:tcW w:w="2511" w:type="pct"/>
            <w:tcBorders>
              <w:top w:val="nil"/>
              <w:bottom w:val="nil"/>
            </w:tcBorders>
          </w:tcPr>
          <w:p w14:paraId="26CB68B6" w14:textId="77777777" w:rsidR="00DD3A6F" w:rsidRPr="004F47F1" w:rsidRDefault="00DD3A6F" w:rsidP="005307D0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47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ACs vs. Warfarin</w:t>
            </w:r>
          </w:p>
        </w:tc>
        <w:tc>
          <w:tcPr>
            <w:tcW w:w="1726" w:type="pct"/>
            <w:tcBorders>
              <w:top w:val="nil"/>
              <w:bottom w:val="nil"/>
            </w:tcBorders>
            <w:vAlign w:val="center"/>
          </w:tcPr>
          <w:p w14:paraId="647CC51D" w14:textId="77777777" w:rsidR="00DD3A6F" w:rsidRPr="004F47F1" w:rsidRDefault="00DD3A6F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7F1">
              <w:rPr>
                <w:rFonts w:ascii="Times New Roman" w:hAnsi="Times New Roman" w:cs="Times New Roman"/>
                <w:sz w:val="24"/>
                <w:szCs w:val="24"/>
              </w:rPr>
              <w:t>1.13 (0.35-4.60)</w:t>
            </w:r>
          </w:p>
        </w:tc>
        <w:tc>
          <w:tcPr>
            <w:tcW w:w="763" w:type="pct"/>
            <w:tcBorders>
              <w:top w:val="nil"/>
              <w:bottom w:val="nil"/>
            </w:tcBorders>
            <w:vAlign w:val="center"/>
          </w:tcPr>
          <w:p w14:paraId="21A2CFD0" w14:textId="77777777" w:rsidR="00DD3A6F" w:rsidRPr="004F47F1" w:rsidRDefault="00DD3A6F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7F1">
              <w:rPr>
                <w:rFonts w:ascii="Times New Roman" w:hAnsi="Times New Roman" w:cs="Times New Roman"/>
                <w:sz w:val="24"/>
                <w:szCs w:val="24"/>
              </w:rPr>
              <w:t>0.843</w:t>
            </w:r>
          </w:p>
        </w:tc>
      </w:tr>
      <w:tr w:rsidR="00DB79DD" w:rsidRPr="004F47F1" w14:paraId="145B213E" w14:textId="77777777" w:rsidTr="00DB79DD">
        <w:trPr>
          <w:trHeight w:val="221"/>
        </w:trPr>
        <w:tc>
          <w:tcPr>
            <w:tcW w:w="2511" w:type="pct"/>
            <w:tcBorders>
              <w:top w:val="nil"/>
              <w:bottom w:val="nil"/>
            </w:tcBorders>
            <w:vAlign w:val="center"/>
          </w:tcPr>
          <w:p w14:paraId="0F267D1A" w14:textId="77777777" w:rsidR="00DD3A6F" w:rsidRPr="004F47F1" w:rsidRDefault="00DD3A6F" w:rsidP="005307D0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47F1">
              <w:rPr>
                <w:rFonts w:ascii="Times New Roman" w:hAnsi="Times New Roman" w:cs="Times New Roman"/>
                <w:sz w:val="24"/>
                <w:szCs w:val="24"/>
              </w:rPr>
              <w:t>Prior VTE history</w:t>
            </w:r>
          </w:p>
        </w:tc>
        <w:tc>
          <w:tcPr>
            <w:tcW w:w="1726" w:type="pct"/>
            <w:tcBorders>
              <w:top w:val="nil"/>
              <w:bottom w:val="nil"/>
            </w:tcBorders>
            <w:vAlign w:val="center"/>
          </w:tcPr>
          <w:p w14:paraId="529A0E35" w14:textId="77777777" w:rsidR="00DD3A6F" w:rsidRPr="004F47F1" w:rsidRDefault="00DD3A6F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7F1">
              <w:rPr>
                <w:rFonts w:ascii="Times New Roman" w:hAnsi="Times New Roman" w:cs="Times New Roman"/>
                <w:sz w:val="24"/>
                <w:szCs w:val="24"/>
              </w:rPr>
              <w:t>10.44 (1.36-1341.34)</w:t>
            </w:r>
          </w:p>
        </w:tc>
        <w:tc>
          <w:tcPr>
            <w:tcW w:w="763" w:type="pct"/>
            <w:tcBorders>
              <w:top w:val="nil"/>
              <w:bottom w:val="nil"/>
            </w:tcBorders>
            <w:vAlign w:val="center"/>
          </w:tcPr>
          <w:p w14:paraId="7B1FF732" w14:textId="77777777" w:rsidR="00DD3A6F" w:rsidRPr="004F47F1" w:rsidRDefault="00DD3A6F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7F1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DD3A6F" w:rsidRPr="004F47F1" w14:paraId="4AA061D3" w14:textId="77777777" w:rsidTr="00DB79DD">
        <w:trPr>
          <w:trHeight w:val="221"/>
        </w:trPr>
        <w:tc>
          <w:tcPr>
            <w:tcW w:w="2511" w:type="pct"/>
            <w:tcBorders>
              <w:top w:val="nil"/>
              <w:bottom w:val="nil"/>
            </w:tcBorders>
            <w:vAlign w:val="center"/>
          </w:tcPr>
          <w:p w14:paraId="0717068B" w14:textId="77777777" w:rsidR="00DD3A6F" w:rsidRPr="004F47F1" w:rsidRDefault="00DD3A6F" w:rsidP="005307D0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47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ruption of anticoagulation</w:t>
            </w:r>
          </w:p>
        </w:tc>
        <w:tc>
          <w:tcPr>
            <w:tcW w:w="1726" w:type="pct"/>
            <w:tcBorders>
              <w:top w:val="nil"/>
              <w:bottom w:val="nil"/>
            </w:tcBorders>
            <w:vAlign w:val="center"/>
          </w:tcPr>
          <w:p w14:paraId="1962ACC2" w14:textId="77777777" w:rsidR="00DD3A6F" w:rsidRPr="004F47F1" w:rsidRDefault="00DD3A6F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7F1">
              <w:rPr>
                <w:rFonts w:ascii="Times New Roman" w:hAnsi="Times New Roman" w:cs="Times New Roman"/>
                <w:sz w:val="24"/>
                <w:szCs w:val="24"/>
              </w:rPr>
              <w:t>12.63 (3.28-44.37)</w:t>
            </w:r>
          </w:p>
        </w:tc>
        <w:tc>
          <w:tcPr>
            <w:tcW w:w="763" w:type="pct"/>
            <w:tcBorders>
              <w:top w:val="nil"/>
              <w:bottom w:val="nil"/>
            </w:tcBorders>
            <w:vAlign w:val="center"/>
          </w:tcPr>
          <w:p w14:paraId="798A5308" w14:textId="77777777" w:rsidR="00DD3A6F" w:rsidRPr="004F47F1" w:rsidRDefault="00DD3A6F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7F1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B79DD" w:rsidRPr="004F47F1" w14:paraId="344E6B0C" w14:textId="77777777" w:rsidTr="00DB79DD">
        <w:trPr>
          <w:trHeight w:val="221"/>
        </w:trPr>
        <w:tc>
          <w:tcPr>
            <w:tcW w:w="2511" w:type="pct"/>
            <w:tcBorders>
              <w:top w:val="nil"/>
              <w:bottom w:val="nil"/>
            </w:tcBorders>
          </w:tcPr>
          <w:p w14:paraId="05D5C8AD" w14:textId="77777777" w:rsidR="00DD3A6F" w:rsidRPr="004F47F1" w:rsidRDefault="00DD3A6F" w:rsidP="005307D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47F1">
              <w:rPr>
                <w:rFonts w:ascii="Times New Roman" w:hAnsi="Times New Roman" w:cs="Times New Roman"/>
                <w:b/>
                <w:sz w:val="24"/>
                <w:szCs w:val="24"/>
              </w:rPr>
              <w:t>Clinically relevant bleeding</w:t>
            </w:r>
          </w:p>
        </w:tc>
        <w:tc>
          <w:tcPr>
            <w:tcW w:w="1726" w:type="pct"/>
            <w:tcBorders>
              <w:top w:val="nil"/>
              <w:bottom w:val="nil"/>
            </w:tcBorders>
            <w:vAlign w:val="center"/>
          </w:tcPr>
          <w:p w14:paraId="75805356" w14:textId="77777777" w:rsidR="00DD3A6F" w:rsidRPr="004F47F1" w:rsidRDefault="00DD3A6F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bottom w:val="nil"/>
            </w:tcBorders>
            <w:vAlign w:val="center"/>
          </w:tcPr>
          <w:p w14:paraId="5709F6D0" w14:textId="77777777" w:rsidR="00DD3A6F" w:rsidRPr="004F47F1" w:rsidRDefault="00DD3A6F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79DD" w:rsidRPr="004F47F1" w14:paraId="4AC7B66D" w14:textId="77777777" w:rsidTr="00DB79DD">
        <w:trPr>
          <w:trHeight w:val="221"/>
        </w:trPr>
        <w:tc>
          <w:tcPr>
            <w:tcW w:w="2511" w:type="pct"/>
            <w:tcBorders>
              <w:top w:val="nil"/>
              <w:bottom w:val="nil"/>
            </w:tcBorders>
            <w:vAlign w:val="center"/>
          </w:tcPr>
          <w:p w14:paraId="3F6D6AE6" w14:textId="77777777" w:rsidR="00DD3A6F" w:rsidRPr="004F47F1" w:rsidRDefault="00DD3A6F" w:rsidP="005307D0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47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, years</w:t>
            </w:r>
          </w:p>
        </w:tc>
        <w:tc>
          <w:tcPr>
            <w:tcW w:w="1726" w:type="pct"/>
            <w:tcBorders>
              <w:top w:val="nil"/>
              <w:bottom w:val="nil"/>
            </w:tcBorders>
            <w:vAlign w:val="center"/>
          </w:tcPr>
          <w:p w14:paraId="63AAD497" w14:textId="77777777" w:rsidR="00DD3A6F" w:rsidRPr="004F47F1" w:rsidRDefault="006A0A49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7F1">
              <w:rPr>
                <w:rFonts w:ascii="Times New Roman" w:hAnsi="Times New Roman" w:cs="Times New Roman"/>
                <w:sz w:val="24"/>
                <w:szCs w:val="24"/>
              </w:rPr>
              <w:t>1.00 (0.98</w:t>
            </w:r>
            <w:r w:rsidR="00DD3A6F" w:rsidRPr="004F47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F47F1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  <w:r w:rsidR="00DD3A6F" w:rsidRPr="004F47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3" w:type="pct"/>
            <w:tcBorders>
              <w:top w:val="nil"/>
              <w:bottom w:val="nil"/>
            </w:tcBorders>
            <w:vAlign w:val="center"/>
          </w:tcPr>
          <w:p w14:paraId="2BAA994C" w14:textId="77777777" w:rsidR="00DD3A6F" w:rsidRPr="004F47F1" w:rsidRDefault="00DD3A6F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7F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A0A49" w:rsidRPr="004F47F1">
              <w:rPr>
                <w:rFonts w:ascii="Times New Roman" w:hAnsi="Times New Roman" w:cs="Times New Roman"/>
                <w:sz w:val="24"/>
                <w:szCs w:val="24"/>
              </w:rPr>
              <w:t>948</w:t>
            </w:r>
          </w:p>
        </w:tc>
      </w:tr>
      <w:tr w:rsidR="00DB79DD" w:rsidRPr="004F47F1" w14:paraId="3408BF95" w14:textId="77777777" w:rsidTr="00DB79DD">
        <w:trPr>
          <w:trHeight w:val="221"/>
        </w:trPr>
        <w:tc>
          <w:tcPr>
            <w:tcW w:w="2511" w:type="pct"/>
            <w:tcBorders>
              <w:top w:val="nil"/>
              <w:bottom w:val="nil"/>
            </w:tcBorders>
            <w:vAlign w:val="center"/>
          </w:tcPr>
          <w:p w14:paraId="6AAE47D1" w14:textId="77777777" w:rsidR="00DD3A6F" w:rsidRPr="004F47F1" w:rsidRDefault="00DD3A6F" w:rsidP="005307D0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47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 sex</w:t>
            </w:r>
          </w:p>
        </w:tc>
        <w:tc>
          <w:tcPr>
            <w:tcW w:w="1726" w:type="pct"/>
            <w:tcBorders>
              <w:top w:val="nil"/>
              <w:bottom w:val="nil"/>
            </w:tcBorders>
            <w:vAlign w:val="center"/>
          </w:tcPr>
          <w:p w14:paraId="3B05FD0F" w14:textId="77777777" w:rsidR="00DD3A6F" w:rsidRPr="004F47F1" w:rsidRDefault="006A0A49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7F1">
              <w:rPr>
                <w:rFonts w:ascii="Times New Roman" w:hAnsi="Times New Roman" w:cs="Times New Roman"/>
                <w:sz w:val="24"/>
                <w:szCs w:val="24"/>
              </w:rPr>
              <w:t>1.48 (0.72</w:t>
            </w:r>
            <w:r w:rsidR="00DD3A6F" w:rsidRPr="004F47F1"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r w:rsidRPr="004F47F1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="00DD3A6F" w:rsidRPr="004F47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3" w:type="pct"/>
            <w:tcBorders>
              <w:top w:val="nil"/>
              <w:bottom w:val="nil"/>
            </w:tcBorders>
            <w:vAlign w:val="center"/>
          </w:tcPr>
          <w:p w14:paraId="6FCA0402" w14:textId="77777777" w:rsidR="00DD3A6F" w:rsidRPr="004F47F1" w:rsidRDefault="00DD3A6F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7F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A0A49" w:rsidRPr="004F47F1">
              <w:rPr>
                <w:rFonts w:ascii="Times New Roman" w:hAnsi="Times New Roman" w:cs="Times New Roman"/>
                <w:sz w:val="24"/>
                <w:szCs w:val="24"/>
              </w:rPr>
              <w:t>.290</w:t>
            </w:r>
          </w:p>
        </w:tc>
      </w:tr>
      <w:tr w:rsidR="00DB79DD" w:rsidRPr="004F47F1" w14:paraId="11D6BEA4" w14:textId="77777777" w:rsidTr="00DB79DD">
        <w:trPr>
          <w:trHeight w:val="221"/>
        </w:trPr>
        <w:tc>
          <w:tcPr>
            <w:tcW w:w="2511" w:type="pct"/>
            <w:tcBorders>
              <w:top w:val="nil"/>
            </w:tcBorders>
          </w:tcPr>
          <w:p w14:paraId="4EAA7E89" w14:textId="77777777" w:rsidR="00DD3A6F" w:rsidRPr="004F47F1" w:rsidRDefault="00DD3A6F" w:rsidP="005307D0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47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ACs vs. Warfarin</w:t>
            </w:r>
          </w:p>
        </w:tc>
        <w:tc>
          <w:tcPr>
            <w:tcW w:w="1726" w:type="pct"/>
            <w:tcBorders>
              <w:top w:val="nil"/>
            </w:tcBorders>
            <w:vAlign w:val="center"/>
          </w:tcPr>
          <w:p w14:paraId="7DC52B94" w14:textId="77777777" w:rsidR="00DD3A6F" w:rsidRPr="004F47F1" w:rsidRDefault="006A0A49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7F1">
              <w:rPr>
                <w:rFonts w:ascii="Times New Roman" w:hAnsi="Times New Roman" w:cs="Times New Roman"/>
                <w:sz w:val="24"/>
                <w:szCs w:val="24"/>
              </w:rPr>
              <w:t>0.66 (0.32-1.39</w:t>
            </w:r>
            <w:r w:rsidR="00DD3A6F" w:rsidRPr="004F47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3" w:type="pct"/>
            <w:tcBorders>
              <w:top w:val="nil"/>
            </w:tcBorders>
            <w:vAlign w:val="center"/>
          </w:tcPr>
          <w:p w14:paraId="1025B67E" w14:textId="77777777" w:rsidR="00DD3A6F" w:rsidRPr="004F47F1" w:rsidRDefault="006A0A49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7F1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</w:tr>
      <w:tr w:rsidR="00DB79DD" w:rsidRPr="004F47F1" w14:paraId="0A3E25E9" w14:textId="77777777" w:rsidTr="00DB79DD">
        <w:trPr>
          <w:trHeight w:val="221"/>
        </w:trPr>
        <w:tc>
          <w:tcPr>
            <w:tcW w:w="2511" w:type="pct"/>
            <w:vAlign w:val="center"/>
          </w:tcPr>
          <w:p w14:paraId="765C5C43" w14:textId="77777777" w:rsidR="00DD3A6F" w:rsidRPr="004F47F1" w:rsidRDefault="00DD3A6F" w:rsidP="005307D0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47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emia</w:t>
            </w:r>
          </w:p>
        </w:tc>
        <w:tc>
          <w:tcPr>
            <w:tcW w:w="1726" w:type="pct"/>
            <w:vAlign w:val="center"/>
          </w:tcPr>
          <w:p w14:paraId="504C6981" w14:textId="77777777" w:rsidR="00DD3A6F" w:rsidRPr="004F47F1" w:rsidRDefault="00DD3A6F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7F1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6A0A49" w:rsidRPr="004F47F1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Pr="004F47F1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 w:rsidR="006A0A49" w:rsidRPr="004F47F1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4F47F1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6A0A49" w:rsidRPr="004F47F1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  <w:r w:rsidRPr="004F47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3" w:type="pct"/>
            <w:vAlign w:val="center"/>
          </w:tcPr>
          <w:p w14:paraId="1E785ABF" w14:textId="77777777" w:rsidR="00DD3A6F" w:rsidRPr="004F47F1" w:rsidRDefault="00DD3A6F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7F1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B79DD" w:rsidRPr="004F47F1" w14:paraId="1E1E33DA" w14:textId="77777777" w:rsidTr="00DB79DD">
        <w:trPr>
          <w:trHeight w:val="221"/>
        </w:trPr>
        <w:tc>
          <w:tcPr>
            <w:tcW w:w="2511" w:type="pct"/>
            <w:vAlign w:val="center"/>
          </w:tcPr>
          <w:p w14:paraId="0D410AED" w14:textId="77777777" w:rsidR="00DD3A6F" w:rsidRPr="004F47F1" w:rsidRDefault="005529D9" w:rsidP="005307D0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47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ucocorticoid use</w:t>
            </w:r>
          </w:p>
        </w:tc>
        <w:tc>
          <w:tcPr>
            <w:tcW w:w="1726" w:type="pct"/>
            <w:vAlign w:val="center"/>
          </w:tcPr>
          <w:p w14:paraId="134CF12E" w14:textId="77777777" w:rsidR="00DD3A6F" w:rsidRPr="004F47F1" w:rsidRDefault="006A0A49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7F1">
              <w:rPr>
                <w:rFonts w:ascii="Times New Roman" w:hAnsi="Times New Roman" w:cs="Times New Roman"/>
                <w:sz w:val="24"/>
                <w:szCs w:val="24"/>
              </w:rPr>
              <w:t>5.24</w:t>
            </w:r>
            <w:r w:rsidR="00DD3A6F" w:rsidRPr="004F47F1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Pr="004F47F1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DD3A6F" w:rsidRPr="004F47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F47F1">
              <w:rPr>
                <w:rFonts w:ascii="Times New Roman" w:hAnsi="Times New Roman" w:cs="Times New Roman"/>
                <w:sz w:val="24"/>
                <w:szCs w:val="24"/>
              </w:rPr>
              <w:t>16.47</w:t>
            </w:r>
            <w:r w:rsidR="00DD3A6F" w:rsidRPr="004F47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3" w:type="pct"/>
            <w:vAlign w:val="center"/>
          </w:tcPr>
          <w:p w14:paraId="09CD2557" w14:textId="77777777" w:rsidR="00DD3A6F" w:rsidRPr="004F47F1" w:rsidRDefault="00DD3A6F" w:rsidP="0053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7F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A0A49" w:rsidRPr="004F47F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4F47F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D3A6F" w:rsidRPr="005307D0" w14:paraId="7607A99F" w14:textId="77777777" w:rsidTr="00DB79DD">
        <w:trPr>
          <w:trHeight w:val="221"/>
        </w:trPr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B80359" w14:textId="77777777" w:rsidR="00DD3A6F" w:rsidRPr="004F47F1" w:rsidRDefault="00DD3A6F" w:rsidP="005307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47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4F47F1">
              <w:rPr>
                <w:rFonts w:ascii="Times New Roman" w:hAnsi="Times New Roman" w:cs="Times New Roman"/>
                <w:sz w:val="24"/>
                <w:szCs w:val="24"/>
              </w:rPr>
              <w:t xml:space="preserve">Penalized likelihood approach. </w:t>
            </w:r>
          </w:p>
          <w:p w14:paraId="396515F2" w14:textId="77777777" w:rsidR="00DD3A6F" w:rsidRPr="005307D0" w:rsidRDefault="00DD3A6F" w:rsidP="005307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47F1">
              <w:rPr>
                <w:rFonts w:ascii="Times New Roman" w:hAnsi="Times New Roman" w:cs="Times New Roman"/>
                <w:sz w:val="24"/>
                <w:szCs w:val="24"/>
              </w:rPr>
              <w:t xml:space="preserve">VTE, venous thromboembolism; </w:t>
            </w:r>
            <w:r w:rsidRPr="004F47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OACs, </w:t>
            </w:r>
            <w:r w:rsidR="00DB79DD" w:rsidRPr="004F47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rect oral anticoagulants</w:t>
            </w:r>
            <w:r w:rsidRPr="004F47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1F032842" w14:textId="77777777" w:rsidR="00561E77" w:rsidRPr="005307D0" w:rsidRDefault="00561E77" w:rsidP="005307D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561E77" w:rsidRPr="005307D0" w:rsidSect="00F81520">
      <w:footerReference w:type="default" r:id="rId9"/>
      <w:pgSz w:w="11906" w:h="16838"/>
      <w:pgMar w:top="1440" w:right="1440" w:bottom="1440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764453" w14:textId="77777777" w:rsidR="00C4098C" w:rsidRDefault="00C4098C" w:rsidP="00316E59">
      <w:r>
        <w:separator/>
      </w:r>
    </w:p>
  </w:endnote>
  <w:endnote w:type="continuationSeparator" w:id="0">
    <w:p w14:paraId="4ECF3BE3" w14:textId="77777777" w:rsidR="00C4098C" w:rsidRDefault="00C4098C" w:rsidP="00316E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58966064"/>
      <w:docPartObj>
        <w:docPartGallery w:val="Page Numbers (Bottom of Page)"/>
        <w:docPartUnique/>
      </w:docPartObj>
    </w:sdtPr>
    <w:sdtEndPr/>
    <w:sdtContent>
      <w:p w14:paraId="7EBE3F96" w14:textId="77777777" w:rsidR="006C1703" w:rsidRDefault="006C170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529D9" w:rsidRPr="005529D9">
          <w:rPr>
            <w:noProof/>
            <w:lang w:val="zh-CN"/>
          </w:rPr>
          <w:t>4</w:t>
        </w:r>
        <w:r>
          <w:fldChar w:fldCharType="end"/>
        </w:r>
      </w:p>
    </w:sdtContent>
  </w:sdt>
  <w:p w14:paraId="639A6C14" w14:textId="77777777" w:rsidR="006C1703" w:rsidRDefault="006C17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DF1B51" w14:textId="77777777" w:rsidR="00C4098C" w:rsidRDefault="00C4098C" w:rsidP="00316E59">
      <w:r>
        <w:separator/>
      </w:r>
    </w:p>
  </w:footnote>
  <w:footnote w:type="continuationSeparator" w:id="0">
    <w:p w14:paraId="4E90FC70" w14:textId="77777777" w:rsidR="00C4098C" w:rsidRDefault="00C4098C" w:rsidP="00316E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024D"/>
    <w:rsid w:val="00003225"/>
    <w:rsid w:val="00010B1C"/>
    <w:rsid w:val="0003059B"/>
    <w:rsid w:val="00031F44"/>
    <w:rsid w:val="00041272"/>
    <w:rsid w:val="000A0BA8"/>
    <w:rsid w:val="000B4D57"/>
    <w:rsid w:val="001379BD"/>
    <w:rsid w:val="00140925"/>
    <w:rsid w:val="00142D39"/>
    <w:rsid w:val="00145A6B"/>
    <w:rsid w:val="001601EF"/>
    <w:rsid w:val="0017272E"/>
    <w:rsid w:val="001A2703"/>
    <w:rsid w:val="001C1EE8"/>
    <w:rsid w:val="001C1F3A"/>
    <w:rsid w:val="001E3FC7"/>
    <w:rsid w:val="001E57F9"/>
    <w:rsid w:val="001E59E9"/>
    <w:rsid w:val="001F6564"/>
    <w:rsid w:val="002012B7"/>
    <w:rsid w:val="00201A05"/>
    <w:rsid w:val="00207565"/>
    <w:rsid w:val="00210A2F"/>
    <w:rsid w:val="002345D9"/>
    <w:rsid w:val="00256202"/>
    <w:rsid w:val="00257444"/>
    <w:rsid w:val="002578C3"/>
    <w:rsid w:val="00261F24"/>
    <w:rsid w:val="00270AB5"/>
    <w:rsid w:val="002721BB"/>
    <w:rsid w:val="0027580B"/>
    <w:rsid w:val="002A75DD"/>
    <w:rsid w:val="002B0B7F"/>
    <w:rsid w:val="002D0F18"/>
    <w:rsid w:val="002D5E4B"/>
    <w:rsid w:val="00311392"/>
    <w:rsid w:val="00315C6A"/>
    <w:rsid w:val="00316E59"/>
    <w:rsid w:val="00327974"/>
    <w:rsid w:val="003308A1"/>
    <w:rsid w:val="00330AFC"/>
    <w:rsid w:val="00340A6A"/>
    <w:rsid w:val="00365ADF"/>
    <w:rsid w:val="00380A33"/>
    <w:rsid w:val="00390D09"/>
    <w:rsid w:val="00390F5D"/>
    <w:rsid w:val="003917D9"/>
    <w:rsid w:val="003971FF"/>
    <w:rsid w:val="003B487C"/>
    <w:rsid w:val="003C00F4"/>
    <w:rsid w:val="003D7100"/>
    <w:rsid w:val="003F02D9"/>
    <w:rsid w:val="003F3C57"/>
    <w:rsid w:val="003F6E43"/>
    <w:rsid w:val="00422469"/>
    <w:rsid w:val="004546C2"/>
    <w:rsid w:val="004546D8"/>
    <w:rsid w:val="004729F0"/>
    <w:rsid w:val="0049546C"/>
    <w:rsid w:val="004C151E"/>
    <w:rsid w:val="004C6D8B"/>
    <w:rsid w:val="004E5962"/>
    <w:rsid w:val="004F024D"/>
    <w:rsid w:val="004F33D3"/>
    <w:rsid w:val="004F47F1"/>
    <w:rsid w:val="005223F3"/>
    <w:rsid w:val="005307D0"/>
    <w:rsid w:val="00547ACE"/>
    <w:rsid w:val="00550331"/>
    <w:rsid w:val="005529D9"/>
    <w:rsid w:val="005564A3"/>
    <w:rsid w:val="00561E77"/>
    <w:rsid w:val="00572550"/>
    <w:rsid w:val="00582D86"/>
    <w:rsid w:val="00584D6F"/>
    <w:rsid w:val="00590860"/>
    <w:rsid w:val="005925BF"/>
    <w:rsid w:val="005E41E4"/>
    <w:rsid w:val="00600F49"/>
    <w:rsid w:val="00611AA2"/>
    <w:rsid w:val="00623E8A"/>
    <w:rsid w:val="006330D7"/>
    <w:rsid w:val="00634F93"/>
    <w:rsid w:val="006469FF"/>
    <w:rsid w:val="00647DAE"/>
    <w:rsid w:val="00651063"/>
    <w:rsid w:val="00660180"/>
    <w:rsid w:val="00663EDA"/>
    <w:rsid w:val="006671D9"/>
    <w:rsid w:val="00674976"/>
    <w:rsid w:val="00697C4D"/>
    <w:rsid w:val="006A0A49"/>
    <w:rsid w:val="006B3C80"/>
    <w:rsid w:val="006C1703"/>
    <w:rsid w:val="006C4E67"/>
    <w:rsid w:val="006E0789"/>
    <w:rsid w:val="006F3555"/>
    <w:rsid w:val="00735F4B"/>
    <w:rsid w:val="007654FF"/>
    <w:rsid w:val="00765767"/>
    <w:rsid w:val="00782677"/>
    <w:rsid w:val="007A626E"/>
    <w:rsid w:val="00801272"/>
    <w:rsid w:val="00817C70"/>
    <w:rsid w:val="008249A5"/>
    <w:rsid w:val="008323EA"/>
    <w:rsid w:val="008405F6"/>
    <w:rsid w:val="008450C8"/>
    <w:rsid w:val="00865357"/>
    <w:rsid w:val="00876439"/>
    <w:rsid w:val="008957E7"/>
    <w:rsid w:val="008A330C"/>
    <w:rsid w:val="008B5676"/>
    <w:rsid w:val="008C4349"/>
    <w:rsid w:val="008D3E6F"/>
    <w:rsid w:val="008F72E2"/>
    <w:rsid w:val="009032BC"/>
    <w:rsid w:val="009058F2"/>
    <w:rsid w:val="00927D03"/>
    <w:rsid w:val="00932EEE"/>
    <w:rsid w:val="00936FCA"/>
    <w:rsid w:val="0097036B"/>
    <w:rsid w:val="009768A9"/>
    <w:rsid w:val="00981055"/>
    <w:rsid w:val="00987DBD"/>
    <w:rsid w:val="009A1094"/>
    <w:rsid w:val="009A2F54"/>
    <w:rsid w:val="009A2F9F"/>
    <w:rsid w:val="009A489C"/>
    <w:rsid w:val="009D102A"/>
    <w:rsid w:val="009E173D"/>
    <w:rsid w:val="009F1A69"/>
    <w:rsid w:val="009F1E3B"/>
    <w:rsid w:val="009F656F"/>
    <w:rsid w:val="00A03155"/>
    <w:rsid w:val="00A10E9F"/>
    <w:rsid w:val="00A112BD"/>
    <w:rsid w:val="00A17FFD"/>
    <w:rsid w:val="00A2321D"/>
    <w:rsid w:val="00A34579"/>
    <w:rsid w:val="00A464FB"/>
    <w:rsid w:val="00A54D92"/>
    <w:rsid w:val="00A63BC7"/>
    <w:rsid w:val="00A66D4F"/>
    <w:rsid w:val="00A80E62"/>
    <w:rsid w:val="00A85D0D"/>
    <w:rsid w:val="00AB466D"/>
    <w:rsid w:val="00AE0284"/>
    <w:rsid w:val="00AE19FE"/>
    <w:rsid w:val="00AE5C29"/>
    <w:rsid w:val="00AF5FA3"/>
    <w:rsid w:val="00B140A1"/>
    <w:rsid w:val="00B46CFF"/>
    <w:rsid w:val="00B55CC8"/>
    <w:rsid w:val="00B730F9"/>
    <w:rsid w:val="00B81AD3"/>
    <w:rsid w:val="00B83C25"/>
    <w:rsid w:val="00B85D20"/>
    <w:rsid w:val="00B932D9"/>
    <w:rsid w:val="00BB6792"/>
    <w:rsid w:val="00BC4472"/>
    <w:rsid w:val="00BD7696"/>
    <w:rsid w:val="00C063E7"/>
    <w:rsid w:val="00C4098C"/>
    <w:rsid w:val="00C46916"/>
    <w:rsid w:val="00C563ED"/>
    <w:rsid w:val="00C63DDC"/>
    <w:rsid w:val="00C717B0"/>
    <w:rsid w:val="00C83D7E"/>
    <w:rsid w:val="00CE4BEA"/>
    <w:rsid w:val="00D01527"/>
    <w:rsid w:val="00D04FDC"/>
    <w:rsid w:val="00D2115F"/>
    <w:rsid w:val="00D8772A"/>
    <w:rsid w:val="00D87DF8"/>
    <w:rsid w:val="00DA5F70"/>
    <w:rsid w:val="00DB04E2"/>
    <w:rsid w:val="00DB2F0B"/>
    <w:rsid w:val="00DB6025"/>
    <w:rsid w:val="00DB6B2F"/>
    <w:rsid w:val="00DB79DD"/>
    <w:rsid w:val="00DC206A"/>
    <w:rsid w:val="00DD3933"/>
    <w:rsid w:val="00DD3A6F"/>
    <w:rsid w:val="00DD7341"/>
    <w:rsid w:val="00DD7F75"/>
    <w:rsid w:val="00DE212B"/>
    <w:rsid w:val="00DE695F"/>
    <w:rsid w:val="00DF0C2C"/>
    <w:rsid w:val="00E3600A"/>
    <w:rsid w:val="00E43CFB"/>
    <w:rsid w:val="00E67F11"/>
    <w:rsid w:val="00E81569"/>
    <w:rsid w:val="00E96616"/>
    <w:rsid w:val="00EB15F9"/>
    <w:rsid w:val="00EB53C9"/>
    <w:rsid w:val="00EC580F"/>
    <w:rsid w:val="00EE02E7"/>
    <w:rsid w:val="00EF0FD5"/>
    <w:rsid w:val="00F0163A"/>
    <w:rsid w:val="00F05323"/>
    <w:rsid w:val="00F12053"/>
    <w:rsid w:val="00F367A2"/>
    <w:rsid w:val="00F57579"/>
    <w:rsid w:val="00F71DBC"/>
    <w:rsid w:val="00F81520"/>
    <w:rsid w:val="00F85F69"/>
    <w:rsid w:val="00F95A39"/>
    <w:rsid w:val="00F97B32"/>
    <w:rsid w:val="00FA1A9D"/>
    <w:rsid w:val="00FA20F9"/>
    <w:rsid w:val="00FD10FA"/>
    <w:rsid w:val="00FE4A25"/>
    <w:rsid w:val="00FF7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3B4211"/>
  <w15:chartTrackingRefBased/>
  <w15:docId w15:val="{69F4290B-882D-47E6-A178-DDB3CAC1F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6E5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464F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7DB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7DB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6E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16E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16E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16E59"/>
    <w:rPr>
      <w:sz w:val="18"/>
      <w:szCs w:val="18"/>
    </w:rPr>
  </w:style>
  <w:style w:type="table" w:styleId="TableGrid">
    <w:name w:val="Table Grid"/>
    <w:basedOn w:val="TableNormal"/>
    <w:uiPriority w:val="39"/>
    <w:rsid w:val="00987D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87DBD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87DBD"/>
    <w:rPr>
      <w:b/>
      <w:bCs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8450C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50C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50C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50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0C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50C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0C8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74976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464FB"/>
    <w:rPr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A464FB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A464FB"/>
    <w:pPr>
      <w:ind w:leftChars="200" w:left="420"/>
    </w:pPr>
  </w:style>
  <w:style w:type="paragraph" w:styleId="TOC3">
    <w:name w:val="toc 3"/>
    <w:basedOn w:val="Normal"/>
    <w:next w:val="Normal"/>
    <w:autoRedefine/>
    <w:uiPriority w:val="39"/>
    <w:unhideWhenUsed/>
    <w:rsid w:val="00A464FB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539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5DC0AC-9467-41EE-A3ED-377A3C9166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80</Words>
  <Characters>3312</Characters>
  <Application>Microsoft Office Word</Application>
  <DocSecurity>0</DocSecurity>
  <Lines>27</Lines>
  <Paragraphs>7</Paragraphs>
  <ScaleCrop>false</ScaleCrop>
  <Company/>
  <LinksUpToDate>false</LinksUpToDate>
  <CharactersWithSpaces>3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yongjian</dc:creator>
  <cp:keywords/>
  <dc:description/>
  <cp:lastModifiedBy>Bethany Richards</cp:lastModifiedBy>
  <cp:revision>95</cp:revision>
  <cp:lastPrinted>2020-07-09T11:19:00Z</cp:lastPrinted>
  <dcterms:created xsi:type="dcterms:W3CDTF">2019-11-25T02:02:00Z</dcterms:created>
  <dcterms:modified xsi:type="dcterms:W3CDTF">2021-04-29T15:55:00Z</dcterms:modified>
</cp:coreProperties>
</file>